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3D86BF" w14:textId="4B7A3BAF" w:rsidR="00206CA4" w:rsidRPr="007116D7" w:rsidRDefault="00206CA4" w:rsidP="00224326">
      <w:pPr>
        <w:adjustRightInd w:val="0"/>
        <w:snapToGrid w:val="0"/>
        <w:spacing w:after="200" w:line="240" w:lineRule="auto"/>
        <w:rPr>
          <w:rFonts w:ascii="Times New Roman" w:eastAsia="Microsoft YaHei" w:hAnsi="Times New Roman" w:cs="Times New Roman"/>
          <w:b/>
          <w:color w:val="000000"/>
          <w:sz w:val="24"/>
          <w:szCs w:val="24"/>
        </w:rPr>
      </w:pPr>
      <w:bookmarkStart w:id="0" w:name="_GoBack"/>
      <w:bookmarkEnd w:id="0"/>
      <w:r w:rsidRPr="007116D7">
        <w:rPr>
          <w:rFonts w:ascii="Times New Roman" w:eastAsia="Microsoft YaHei" w:hAnsi="Times New Roman" w:cs="Times New Roman"/>
          <w:b/>
          <w:color w:val="000000"/>
          <w:sz w:val="24"/>
          <w:szCs w:val="24"/>
        </w:rPr>
        <w:t>Supplementary Table S</w:t>
      </w:r>
      <w:r w:rsidR="00D02872" w:rsidRPr="007116D7">
        <w:rPr>
          <w:rFonts w:ascii="Times New Roman" w:eastAsia="Microsoft YaHei" w:hAnsi="Times New Roman" w:cs="Times New Roman"/>
          <w:b/>
          <w:color w:val="000000"/>
          <w:sz w:val="24"/>
          <w:szCs w:val="24"/>
        </w:rPr>
        <w:t>2</w:t>
      </w:r>
      <w:r w:rsidR="00224326" w:rsidRPr="007116D7">
        <w:rPr>
          <w:rFonts w:ascii="Times New Roman" w:eastAsia="Microsoft YaHei" w:hAnsi="Times New Roman" w:cs="Times New Roman"/>
          <w:b/>
          <w:color w:val="000000"/>
          <w:sz w:val="24"/>
          <w:szCs w:val="24"/>
        </w:rPr>
        <w:t xml:space="preserve">. </w:t>
      </w:r>
      <w:r w:rsidRPr="007116D7">
        <w:rPr>
          <w:rFonts w:ascii="Times New Roman" w:eastAsia="Microsoft YaHei" w:hAnsi="Times New Roman" w:cs="Times New Roman"/>
          <w:b/>
          <w:sz w:val="24"/>
          <w:szCs w:val="24"/>
        </w:rPr>
        <w:t xml:space="preserve">Antibodies used for flow cytometry (FC), immunofluorescence (IF), </w:t>
      </w:r>
      <w:r w:rsidR="00EB71D5" w:rsidRPr="007116D7">
        <w:rPr>
          <w:rFonts w:ascii="Times New Roman" w:eastAsia="Microsoft YaHei" w:hAnsi="Times New Roman" w:cs="Times New Roman"/>
          <w:b/>
          <w:sz w:val="24"/>
          <w:szCs w:val="24"/>
        </w:rPr>
        <w:t>Immunohistochemistry</w:t>
      </w:r>
      <w:r w:rsidRPr="007116D7">
        <w:rPr>
          <w:rFonts w:ascii="Times New Roman" w:eastAsia="Microsoft YaHei" w:hAnsi="Times New Roman" w:cs="Times New Roman"/>
          <w:b/>
          <w:sz w:val="24"/>
          <w:szCs w:val="24"/>
        </w:rPr>
        <w:t xml:space="preserve"> (I</w:t>
      </w:r>
      <w:r w:rsidR="00EB71D5" w:rsidRPr="007116D7">
        <w:rPr>
          <w:rFonts w:ascii="Times New Roman" w:eastAsia="Microsoft YaHei" w:hAnsi="Times New Roman" w:cs="Times New Roman"/>
          <w:b/>
          <w:sz w:val="24"/>
          <w:szCs w:val="24"/>
        </w:rPr>
        <w:t>HC</w:t>
      </w:r>
      <w:r w:rsidRPr="007116D7">
        <w:rPr>
          <w:rFonts w:ascii="Times New Roman" w:eastAsia="Microsoft YaHei" w:hAnsi="Times New Roman" w:cs="Times New Roman"/>
          <w:b/>
          <w:sz w:val="24"/>
          <w:szCs w:val="24"/>
        </w:rPr>
        <w:t>)</w:t>
      </w:r>
      <w:r w:rsidR="00653E07" w:rsidRPr="007116D7">
        <w:rPr>
          <w:rFonts w:ascii="Times New Roman" w:eastAsia="Microsoft YaHei" w:hAnsi="Times New Roman" w:cs="Times New Roman"/>
          <w:b/>
          <w:sz w:val="24"/>
          <w:szCs w:val="24"/>
        </w:rPr>
        <w:t>,</w:t>
      </w:r>
      <w:r w:rsidRPr="007116D7">
        <w:rPr>
          <w:rFonts w:ascii="Times New Roman" w:eastAsia="Microsoft YaHei" w:hAnsi="Times New Roman" w:cs="Times New Roman"/>
          <w:b/>
          <w:sz w:val="24"/>
          <w:szCs w:val="24"/>
        </w:rPr>
        <w:t xml:space="preserve"> or Western blot (WB)</w:t>
      </w:r>
      <w:r w:rsidR="00224326" w:rsidRPr="007116D7">
        <w:rPr>
          <w:rFonts w:ascii="Times New Roman" w:eastAsia="Microsoft YaHei" w:hAnsi="Times New Roman" w:cs="Times New Roman"/>
          <w:b/>
          <w:sz w:val="24"/>
          <w:szCs w:val="24"/>
        </w:rPr>
        <w:t>.</w:t>
      </w:r>
    </w:p>
    <w:tbl>
      <w:tblPr>
        <w:tblW w:w="924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47"/>
        <w:gridCol w:w="2022"/>
        <w:gridCol w:w="1336"/>
        <w:gridCol w:w="901"/>
        <w:gridCol w:w="1049"/>
        <w:gridCol w:w="987"/>
      </w:tblGrid>
      <w:tr w:rsidR="00E347E3" w:rsidRPr="007116D7" w14:paraId="5F5CF62A" w14:textId="09950C9E" w:rsidTr="00833C68">
        <w:trPr>
          <w:trHeight w:val="284"/>
        </w:trPr>
        <w:tc>
          <w:tcPr>
            <w:tcW w:w="2947" w:type="dxa"/>
            <w:shd w:val="clear" w:color="auto" w:fill="auto"/>
          </w:tcPr>
          <w:p w14:paraId="4A67444C" w14:textId="77777777" w:rsidR="00E347E3" w:rsidRPr="007116D7" w:rsidRDefault="00E347E3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  <w:b/>
              </w:rPr>
            </w:pPr>
            <w:r w:rsidRPr="007116D7">
              <w:rPr>
                <w:rFonts w:ascii="Times New Roman" w:eastAsia="Microsoft YaHei" w:hAnsi="Times New Roman" w:cs="Times New Roman"/>
                <w:b/>
              </w:rPr>
              <w:t>Antibody</w:t>
            </w:r>
          </w:p>
        </w:tc>
        <w:tc>
          <w:tcPr>
            <w:tcW w:w="2022" w:type="dxa"/>
            <w:shd w:val="clear" w:color="auto" w:fill="auto"/>
          </w:tcPr>
          <w:p w14:paraId="76B3FB90" w14:textId="77777777" w:rsidR="00E347E3" w:rsidRPr="007116D7" w:rsidRDefault="00E347E3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  <w:b/>
              </w:rPr>
            </w:pPr>
            <w:r w:rsidRPr="007116D7">
              <w:rPr>
                <w:rFonts w:ascii="Times New Roman" w:eastAsia="Microsoft YaHei" w:hAnsi="Times New Roman" w:cs="Times New Roman"/>
                <w:b/>
              </w:rPr>
              <w:t>Origin</w:t>
            </w:r>
          </w:p>
        </w:tc>
        <w:tc>
          <w:tcPr>
            <w:tcW w:w="1336" w:type="dxa"/>
            <w:shd w:val="clear" w:color="auto" w:fill="auto"/>
          </w:tcPr>
          <w:p w14:paraId="71C6A8FD" w14:textId="77777777" w:rsidR="00E347E3" w:rsidRPr="007116D7" w:rsidRDefault="00E347E3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  <w:b/>
              </w:rPr>
            </w:pPr>
            <w:r w:rsidRPr="007116D7">
              <w:rPr>
                <w:rFonts w:ascii="Times New Roman" w:eastAsia="Microsoft YaHei" w:hAnsi="Times New Roman" w:cs="Times New Roman"/>
                <w:b/>
              </w:rPr>
              <w:t>Cat. No</w:t>
            </w:r>
          </w:p>
        </w:tc>
        <w:tc>
          <w:tcPr>
            <w:tcW w:w="901" w:type="dxa"/>
            <w:shd w:val="clear" w:color="auto" w:fill="auto"/>
          </w:tcPr>
          <w:p w14:paraId="165B8B10" w14:textId="0620505F" w:rsidR="00E347E3" w:rsidRPr="007116D7" w:rsidRDefault="00E347E3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  <w:b/>
              </w:rPr>
            </w:pPr>
            <w:r w:rsidRPr="007116D7">
              <w:rPr>
                <w:rFonts w:ascii="Times New Roman" w:eastAsia="Microsoft YaHei" w:hAnsi="Times New Roman" w:cs="Times New Roman"/>
                <w:b/>
              </w:rPr>
              <w:t>Species</w:t>
            </w:r>
          </w:p>
        </w:tc>
        <w:tc>
          <w:tcPr>
            <w:tcW w:w="1049" w:type="dxa"/>
          </w:tcPr>
          <w:p w14:paraId="6D4DDE7B" w14:textId="0F38EFFE" w:rsidR="00E347E3" w:rsidRPr="007116D7" w:rsidRDefault="00E347E3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  <w:b/>
              </w:rPr>
            </w:pPr>
            <w:r w:rsidRPr="007116D7">
              <w:rPr>
                <w:rFonts w:ascii="Times New Roman" w:eastAsia="Microsoft YaHei" w:hAnsi="Times New Roman" w:cs="Times New Roman"/>
                <w:b/>
              </w:rPr>
              <w:t>Assay</w:t>
            </w:r>
          </w:p>
        </w:tc>
        <w:tc>
          <w:tcPr>
            <w:tcW w:w="987" w:type="dxa"/>
          </w:tcPr>
          <w:p w14:paraId="3611B0BD" w14:textId="78CFEF12" w:rsidR="00E347E3" w:rsidRPr="007116D7" w:rsidRDefault="00E347E3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  <w:b/>
              </w:rPr>
            </w:pPr>
            <w:r w:rsidRPr="007116D7">
              <w:rPr>
                <w:rFonts w:ascii="Times New Roman" w:eastAsia="Microsoft YaHei" w:hAnsi="Times New Roman" w:cs="Times New Roman"/>
                <w:b/>
              </w:rPr>
              <w:t>Dilution</w:t>
            </w:r>
          </w:p>
        </w:tc>
      </w:tr>
      <w:tr w:rsidR="00E347E3" w:rsidRPr="007116D7" w14:paraId="6A02AF08" w14:textId="5FB603FF" w:rsidTr="00833C68">
        <w:trPr>
          <w:trHeight w:val="284"/>
        </w:trPr>
        <w:tc>
          <w:tcPr>
            <w:tcW w:w="2947" w:type="dxa"/>
            <w:shd w:val="clear" w:color="auto" w:fill="auto"/>
          </w:tcPr>
          <w:p w14:paraId="0C5C8F3D" w14:textId="5CF25289" w:rsidR="00E347E3" w:rsidRPr="007116D7" w:rsidRDefault="00E347E3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t>FITC Mouse Anti-Human CD31</w:t>
            </w:r>
          </w:p>
        </w:tc>
        <w:tc>
          <w:tcPr>
            <w:tcW w:w="2022" w:type="dxa"/>
            <w:shd w:val="clear" w:color="auto" w:fill="auto"/>
          </w:tcPr>
          <w:p w14:paraId="55EFD2CD" w14:textId="1BDC19C6" w:rsidR="00E347E3" w:rsidRPr="007116D7" w:rsidRDefault="00E347E3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t>BD Biosciences</w:t>
            </w:r>
          </w:p>
        </w:tc>
        <w:tc>
          <w:tcPr>
            <w:tcW w:w="1336" w:type="dxa"/>
            <w:shd w:val="clear" w:color="auto" w:fill="auto"/>
          </w:tcPr>
          <w:p w14:paraId="6C76F2CA" w14:textId="67FC307C" w:rsidR="00E347E3" w:rsidRPr="007116D7" w:rsidRDefault="00E347E3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t>557508</w:t>
            </w:r>
          </w:p>
        </w:tc>
        <w:tc>
          <w:tcPr>
            <w:tcW w:w="901" w:type="dxa"/>
            <w:shd w:val="clear" w:color="auto" w:fill="auto"/>
          </w:tcPr>
          <w:p w14:paraId="086122AF" w14:textId="10850E3F" w:rsidR="00E347E3" w:rsidRPr="007116D7" w:rsidRDefault="000623BE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t>Mouse</w:t>
            </w:r>
          </w:p>
        </w:tc>
        <w:tc>
          <w:tcPr>
            <w:tcW w:w="1049" w:type="dxa"/>
          </w:tcPr>
          <w:p w14:paraId="2A4D13F0" w14:textId="50F2A999" w:rsidR="00E347E3" w:rsidRPr="007116D7" w:rsidRDefault="00E347E3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t>FC</w:t>
            </w:r>
          </w:p>
        </w:tc>
        <w:tc>
          <w:tcPr>
            <w:tcW w:w="987" w:type="dxa"/>
          </w:tcPr>
          <w:p w14:paraId="64C43676" w14:textId="45200637" w:rsidR="00E347E3" w:rsidRPr="007116D7" w:rsidRDefault="00E347E3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t>1:4</w:t>
            </w:r>
          </w:p>
        </w:tc>
      </w:tr>
      <w:tr w:rsidR="00E347E3" w:rsidRPr="007116D7" w14:paraId="6CD81AC9" w14:textId="566A2B20" w:rsidTr="00833C68">
        <w:trPr>
          <w:trHeight w:val="284"/>
        </w:trPr>
        <w:tc>
          <w:tcPr>
            <w:tcW w:w="2947" w:type="dxa"/>
            <w:shd w:val="clear" w:color="auto" w:fill="auto"/>
          </w:tcPr>
          <w:p w14:paraId="0401C5BD" w14:textId="6B9D6274" w:rsidR="00E347E3" w:rsidRPr="007116D7" w:rsidRDefault="00E347E3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t>FITC Mouse Anti-Human CD34</w:t>
            </w:r>
          </w:p>
        </w:tc>
        <w:tc>
          <w:tcPr>
            <w:tcW w:w="2022" w:type="dxa"/>
            <w:shd w:val="clear" w:color="auto" w:fill="auto"/>
          </w:tcPr>
          <w:p w14:paraId="530B927D" w14:textId="17EC963B" w:rsidR="00E347E3" w:rsidRPr="007116D7" w:rsidRDefault="00E347E3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t>BD Biosciences</w:t>
            </w:r>
          </w:p>
        </w:tc>
        <w:tc>
          <w:tcPr>
            <w:tcW w:w="1336" w:type="dxa"/>
            <w:shd w:val="clear" w:color="auto" w:fill="auto"/>
          </w:tcPr>
          <w:p w14:paraId="7DFFB367" w14:textId="5D8A7DA0" w:rsidR="00E347E3" w:rsidRPr="007116D7" w:rsidRDefault="00E347E3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t>560942</w:t>
            </w:r>
          </w:p>
        </w:tc>
        <w:tc>
          <w:tcPr>
            <w:tcW w:w="901" w:type="dxa"/>
            <w:shd w:val="clear" w:color="auto" w:fill="auto"/>
          </w:tcPr>
          <w:p w14:paraId="68BE63E2" w14:textId="65DABE88" w:rsidR="00E347E3" w:rsidRPr="007116D7" w:rsidRDefault="000623BE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t>Mouse</w:t>
            </w:r>
          </w:p>
        </w:tc>
        <w:tc>
          <w:tcPr>
            <w:tcW w:w="1049" w:type="dxa"/>
          </w:tcPr>
          <w:p w14:paraId="55926922" w14:textId="117C4DB9" w:rsidR="00E347E3" w:rsidRPr="007116D7" w:rsidRDefault="00E347E3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t>FC</w:t>
            </w:r>
          </w:p>
        </w:tc>
        <w:tc>
          <w:tcPr>
            <w:tcW w:w="987" w:type="dxa"/>
          </w:tcPr>
          <w:p w14:paraId="420557CC" w14:textId="314BDDE2" w:rsidR="00E347E3" w:rsidRPr="007116D7" w:rsidRDefault="00E347E3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t>1:4</w:t>
            </w:r>
          </w:p>
        </w:tc>
      </w:tr>
      <w:tr w:rsidR="00E347E3" w:rsidRPr="007116D7" w14:paraId="20849549" w14:textId="6205F989" w:rsidTr="00833C68">
        <w:trPr>
          <w:trHeight w:val="284"/>
        </w:trPr>
        <w:tc>
          <w:tcPr>
            <w:tcW w:w="2947" w:type="dxa"/>
            <w:shd w:val="clear" w:color="auto" w:fill="auto"/>
          </w:tcPr>
          <w:p w14:paraId="39887E44" w14:textId="1845EE3F" w:rsidR="00E347E3" w:rsidRPr="007116D7" w:rsidRDefault="00E347E3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t>FITC Mouse Anti-Human CD45</w:t>
            </w:r>
          </w:p>
        </w:tc>
        <w:tc>
          <w:tcPr>
            <w:tcW w:w="2022" w:type="dxa"/>
            <w:shd w:val="clear" w:color="auto" w:fill="auto"/>
          </w:tcPr>
          <w:p w14:paraId="4460CA40" w14:textId="38D9093A" w:rsidR="00E347E3" w:rsidRPr="007116D7" w:rsidRDefault="00E347E3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t>BD Biosciences</w:t>
            </w:r>
          </w:p>
        </w:tc>
        <w:tc>
          <w:tcPr>
            <w:tcW w:w="1336" w:type="dxa"/>
            <w:shd w:val="clear" w:color="auto" w:fill="auto"/>
          </w:tcPr>
          <w:p w14:paraId="503BC108" w14:textId="6B0B155C" w:rsidR="00E347E3" w:rsidRPr="007116D7" w:rsidRDefault="00E347E3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t>560976</w:t>
            </w:r>
          </w:p>
        </w:tc>
        <w:tc>
          <w:tcPr>
            <w:tcW w:w="901" w:type="dxa"/>
            <w:shd w:val="clear" w:color="auto" w:fill="auto"/>
          </w:tcPr>
          <w:p w14:paraId="165BA8E7" w14:textId="3B8ED77D" w:rsidR="00E347E3" w:rsidRPr="007116D7" w:rsidRDefault="000623BE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t>Mouse</w:t>
            </w:r>
          </w:p>
        </w:tc>
        <w:tc>
          <w:tcPr>
            <w:tcW w:w="1049" w:type="dxa"/>
          </w:tcPr>
          <w:p w14:paraId="1F692A32" w14:textId="6B0ABF59" w:rsidR="00E347E3" w:rsidRPr="007116D7" w:rsidRDefault="00E347E3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t>FC</w:t>
            </w:r>
          </w:p>
        </w:tc>
        <w:tc>
          <w:tcPr>
            <w:tcW w:w="987" w:type="dxa"/>
          </w:tcPr>
          <w:p w14:paraId="1A42E11A" w14:textId="259757EE" w:rsidR="00E347E3" w:rsidRPr="007116D7" w:rsidRDefault="00E347E3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t>1:4</w:t>
            </w:r>
          </w:p>
        </w:tc>
      </w:tr>
      <w:tr w:rsidR="00E347E3" w:rsidRPr="007116D7" w14:paraId="75BACCD2" w14:textId="12C25E3E" w:rsidTr="00833C68">
        <w:trPr>
          <w:trHeight w:val="284"/>
        </w:trPr>
        <w:tc>
          <w:tcPr>
            <w:tcW w:w="2947" w:type="dxa"/>
            <w:shd w:val="clear" w:color="auto" w:fill="auto"/>
          </w:tcPr>
          <w:p w14:paraId="195FD22F" w14:textId="1AB4B10C" w:rsidR="00E347E3" w:rsidRPr="007116D7" w:rsidRDefault="00E347E3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t>FITC Mouse Anti-Human CD73</w:t>
            </w:r>
          </w:p>
        </w:tc>
        <w:tc>
          <w:tcPr>
            <w:tcW w:w="2022" w:type="dxa"/>
            <w:shd w:val="clear" w:color="auto" w:fill="auto"/>
          </w:tcPr>
          <w:p w14:paraId="0C0F258D" w14:textId="61113A44" w:rsidR="00E347E3" w:rsidRPr="007116D7" w:rsidRDefault="00E347E3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t>BD Biosciences</w:t>
            </w:r>
          </w:p>
        </w:tc>
        <w:tc>
          <w:tcPr>
            <w:tcW w:w="1336" w:type="dxa"/>
            <w:shd w:val="clear" w:color="auto" w:fill="auto"/>
          </w:tcPr>
          <w:p w14:paraId="3C2048D9" w14:textId="2D74A356" w:rsidR="00E347E3" w:rsidRPr="007116D7" w:rsidRDefault="00E347E3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t>561254</w:t>
            </w:r>
          </w:p>
        </w:tc>
        <w:tc>
          <w:tcPr>
            <w:tcW w:w="901" w:type="dxa"/>
            <w:shd w:val="clear" w:color="auto" w:fill="auto"/>
          </w:tcPr>
          <w:p w14:paraId="14FD6A96" w14:textId="64D2BD84" w:rsidR="00E347E3" w:rsidRPr="007116D7" w:rsidRDefault="000623BE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t>Mouse</w:t>
            </w:r>
          </w:p>
        </w:tc>
        <w:tc>
          <w:tcPr>
            <w:tcW w:w="1049" w:type="dxa"/>
          </w:tcPr>
          <w:p w14:paraId="3D977045" w14:textId="556B6B3A" w:rsidR="00E347E3" w:rsidRPr="007116D7" w:rsidRDefault="00E347E3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t>FC</w:t>
            </w:r>
          </w:p>
        </w:tc>
        <w:tc>
          <w:tcPr>
            <w:tcW w:w="987" w:type="dxa"/>
          </w:tcPr>
          <w:p w14:paraId="45A6220D" w14:textId="5D12066E" w:rsidR="00E347E3" w:rsidRPr="007116D7" w:rsidRDefault="00E347E3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t>1:19</w:t>
            </w:r>
          </w:p>
        </w:tc>
      </w:tr>
      <w:tr w:rsidR="00E347E3" w:rsidRPr="007116D7" w14:paraId="611DA75F" w14:textId="1175290A" w:rsidTr="00833C68">
        <w:trPr>
          <w:trHeight w:val="284"/>
        </w:trPr>
        <w:tc>
          <w:tcPr>
            <w:tcW w:w="2947" w:type="dxa"/>
            <w:shd w:val="clear" w:color="auto" w:fill="auto"/>
          </w:tcPr>
          <w:p w14:paraId="57736EB4" w14:textId="6A8F015B" w:rsidR="00E347E3" w:rsidRPr="007116D7" w:rsidRDefault="00E347E3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t>FITC Mouse Anti-Human CD90</w:t>
            </w:r>
          </w:p>
        </w:tc>
        <w:tc>
          <w:tcPr>
            <w:tcW w:w="2022" w:type="dxa"/>
            <w:shd w:val="clear" w:color="auto" w:fill="auto"/>
          </w:tcPr>
          <w:p w14:paraId="026AD48C" w14:textId="49AAD5E1" w:rsidR="00E347E3" w:rsidRPr="007116D7" w:rsidRDefault="00E347E3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t>BD Biosciences</w:t>
            </w:r>
          </w:p>
        </w:tc>
        <w:tc>
          <w:tcPr>
            <w:tcW w:w="1336" w:type="dxa"/>
            <w:shd w:val="clear" w:color="auto" w:fill="auto"/>
          </w:tcPr>
          <w:p w14:paraId="5768BA93" w14:textId="06048268" w:rsidR="00E347E3" w:rsidRPr="007116D7" w:rsidRDefault="00E347E3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t>561969</w:t>
            </w:r>
          </w:p>
        </w:tc>
        <w:tc>
          <w:tcPr>
            <w:tcW w:w="901" w:type="dxa"/>
            <w:shd w:val="clear" w:color="auto" w:fill="auto"/>
          </w:tcPr>
          <w:p w14:paraId="5A4E72D4" w14:textId="302EA0D5" w:rsidR="00E347E3" w:rsidRPr="007116D7" w:rsidRDefault="000623BE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t>Mouse</w:t>
            </w:r>
          </w:p>
        </w:tc>
        <w:tc>
          <w:tcPr>
            <w:tcW w:w="1049" w:type="dxa"/>
          </w:tcPr>
          <w:p w14:paraId="67CA90B0" w14:textId="58EEC027" w:rsidR="00E347E3" w:rsidRPr="007116D7" w:rsidRDefault="00E347E3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t>FC</w:t>
            </w:r>
          </w:p>
        </w:tc>
        <w:tc>
          <w:tcPr>
            <w:tcW w:w="987" w:type="dxa"/>
          </w:tcPr>
          <w:p w14:paraId="56B40FB7" w14:textId="6CBEA41F" w:rsidR="00E347E3" w:rsidRPr="007116D7" w:rsidRDefault="00E347E3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t>1:19</w:t>
            </w:r>
          </w:p>
        </w:tc>
      </w:tr>
      <w:tr w:rsidR="00E347E3" w:rsidRPr="007116D7" w14:paraId="07CE8B80" w14:textId="54CBCA54" w:rsidTr="00833C68">
        <w:trPr>
          <w:trHeight w:val="284"/>
        </w:trPr>
        <w:tc>
          <w:tcPr>
            <w:tcW w:w="2947" w:type="dxa"/>
            <w:shd w:val="clear" w:color="auto" w:fill="auto"/>
          </w:tcPr>
          <w:p w14:paraId="0463E4B9" w14:textId="20C546D0" w:rsidR="00E347E3" w:rsidRPr="007116D7" w:rsidRDefault="00E347E3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t>FITC Mouse anti-Human CD105</w:t>
            </w:r>
          </w:p>
        </w:tc>
        <w:tc>
          <w:tcPr>
            <w:tcW w:w="2022" w:type="dxa"/>
            <w:shd w:val="clear" w:color="auto" w:fill="auto"/>
          </w:tcPr>
          <w:p w14:paraId="074A42A3" w14:textId="19CA6660" w:rsidR="00E347E3" w:rsidRPr="007116D7" w:rsidRDefault="00E347E3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t>BD Biosciences</w:t>
            </w:r>
          </w:p>
        </w:tc>
        <w:tc>
          <w:tcPr>
            <w:tcW w:w="1336" w:type="dxa"/>
            <w:shd w:val="clear" w:color="auto" w:fill="auto"/>
          </w:tcPr>
          <w:p w14:paraId="46EB1EE1" w14:textId="4C54F227" w:rsidR="00E347E3" w:rsidRPr="007116D7" w:rsidRDefault="00E347E3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t>561443</w:t>
            </w:r>
          </w:p>
        </w:tc>
        <w:tc>
          <w:tcPr>
            <w:tcW w:w="901" w:type="dxa"/>
            <w:shd w:val="clear" w:color="auto" w:fill="auto"/>
          </w:tcPr>
          <w:p w14:paraId="7E1C173D" w14:textId="22F193FB" w:rsidR="00E347E3" w:rsidRPr="007116D7" w:rsidRDefault="000623BE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t>Mouse</w:t>
            </w:r>
          </w:p>
        </w:tc>
        <w:tc>
          <w:tcPr>
            <w:tcW w:w="1049" w:type="dxa"/>
          </w:tcPr>
          <w:p w14:paraId="450C66BF" w14:textId="0E9826FB" w:rsidR="00E347E3" w:rsidRPr="007116D7" w:rsidRDefault="00E347E3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t>FC</w:t>
            </w:r>
          </w:p>
        </w:tc>
        <w:tc>
          <w:tcPr>
            <w:tcW w:w="987" w:type="dxa"/>
          </w:tcPr>
          <w:p w14:paraId="291DD31B" w14:textId="1E90E23F" w:rsidR="00E347E3" w:rsidRPr="007116D7" w:rsidRDefault="00E347E3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t>1:19</w:t>
            </w:r>
          </w:p>
        </w:tc>
      </w:tr>
      <w:tr w:rsidR="00E347E3" w:rsidRPr="007116D7" w14:paraId="68385788" w14:textId="78387D6F" w:rsidTr="00833C68">
        <w:trPr>
          <w:trHeight w:val="284"/>
        </w:trPr>
        <w:tc>
          <w:tcPr>
            <w:tcW w:w="2947" w:type="dxa"/>
            <w:shd w:val="clear" w:color="auto" w:fill="auto"/>
          </w:tcPr>
          <w:p w14:paraId="1C05A2AC" w14:textId="36C8EC76" w:rsidR="00E347E3" w:rsidRPr="007116D7" w:rsidRDefault="00E347E3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t>Anti-Human Nuclear Antigen antibody</w:t>
            </w:r>
          </w:p>
        </w:tc>
        <w:tc>
          <w:tcPr>
            <w:tcW w:w="2022" w:type="dxa"/>
            <w:shd w:val="clear" w:color="auto" w:fill="auto"/>
          </w:tcPr>
          <w:p w14:paraId="1F3E5CE1" w14:textId="05C0AFFD" w:rsidR="00E347E3" w:rsidRPr="007116D7" w:rsidRDefault="00E347E3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proofErr w:type="spellStart"/>
            <w:r w:rsidRPr="007116D7">
              <w:rPr>
                <w:rFonts w:ascii="Times New Roman" w:eastAsia="Microsoft YaHei" w:hAnsi="Times New Roman" w:cs="Times New Roman"/>
              </w:rPr>
              <w:t>Abcam</w:t>
            </w:r>
            <w:proofErr w:type="spellEnd"/>
          </w:p>
        </w:tc>
        <w:tc>
          <w:tcPr>
            <w:tcW w:w="1336" w:type="dxa"/>
            <w:shd w:val="clear" w:color="auto" w:fill="auto"/>
          </w:tcPr>
          <w:p w14:paraId="367DE6A6" w14:textId="582D71D8" w:rsidR="00E347E3" w:rsidRPr="007116D7" w:rsidRDefault="00E347E3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t>ab191181</w:t>
            </w:r>
          </w:p>
        </w:tc>
        <w:tc>
          <w:tcPr>
            <w:tcW w:w="901" w:type="dxa"/>
            <w:shd w:val="clear" w:color="auto" w:fill="auto"/>
          </w:tcPr>
          <w:p w14:paraId="24677177" w14:textId="02977FC2" w:rsidR="00E347E3" w:rsidRPr="007116D7" w:rsidRDefault="001827A1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t>Mouse</w:t>
            </w:r>
          </w:p>
        </w:tc>
        <w:tc>
          <w:tcPr>
            <w:tcW w:w="1049" w:type="dxa"/>
          </w:tcPr>
          <w:p w14:paraId="17065004" w14:textId="16B477DF" w:rsidR="00E347E3" w:rsidRPr="007116D7" w:rsidRDefault="00E347E3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t>IF</w:t>
            </w:r>
          </w:p>
        </w:tc>
        <w:tc>
          <w:tcPr>
            <w:tcW w:w="987" w:type="dxa"/>
          </w:tcPr>
          <w:p w14:paraId="2A31083B" w14:textId="4558ED66" w:rsidR="00E347E3" w:rsidRPr="007116D7" w:rsidRDefault="00E347E3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t>1:200</w:t>
            </w:r>
          </w:p>
        </w:tc>
      </w:tr>
      <w:tr w:rsidR="00E347E3" w:rsidRPr="007116D7" w14:paraId="7D357D1D" w14:textId="3615917B" w:rsidTr="00833C68">
        <w:trPr>
          <w:trHeight w:val="284"/>
        </w:trPr>
        <w:tc>
          <w:tcPr>
            <w:tcW w:w="2947" w:type="dxa"/>
            <w:shd w:val="clear" w:color="auto" w:fill="auto"/>
          </w:tcPr>
          <w:p w14:paraId="2D07D726" w14:textId="0E3B064D" w:rsidR="00E347E3" w:rsidRPr="007116D7" w:rsidRDefault="00E347E3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t>Goat Anti-Mouse IgG H&amp;L (Alexa Fluor® 488)</w:t>
            </w:r>
          </w:p>
        </w:tc>
        <w:tc>
          <w:tcPr>
            <w:tcW w:w="2022" w:type="dxa"/>
            <w:shd w:val="clear" w:color="auto" w:fill="auto"/>
          </w:tcPr>
          <w:p w14:paraId="20D5A3CC" w14:textId="4558711B" w:rsidR="00E347E3" w:rsidRPr="007116D7" w:rsidRDefault="00E347E3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proofErr w:type="spellStart"/>
            <w:r w:rsidRPr="007116D7">
              <w:rPr>
                <w:rFonts w:ascii="Times New Roman" w:eastAsia="Microsoft YaHei" w:hAnsi="Times New Roman" w:cs="Times New Roman"/>
              </w:rPr>
              <w:t>Abcam</w:t>
            </w:r>
            <w:proofErr w:type="spellEnd"/>
          </w:p>
        </w:tc>
        <w:tc>
          <w:tcPr>
            <w:tcW w:w="1336" w:type="dxa"/>
            <w:shd w:val="clear" w:color="auto" w:fill="auto"/>
          </w:tcPr>
          <w:p w14:paraId="3EF99E87" w14:textId="2D3DDB35" w:rsidR="00E347E3" w:rsidRPr="007116D7" w:rsidRDefault="00E347E3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t>ab150113</w:t>
            </w:r>
          </w:p>
        </w:tc>
        <w:tc>
          <w:tcPr>
            <w:tcW w:w="901" w:type="dxa"/>
            <w:shd w:val="clear" w:color="auto" w:fill="auto"/>
          </w:tcPr>
          <w:p w14:paraId="45527608" w14:textId="08BC2296" w:rsidR="00E347E3" w:rsidRPr="007116D7" w:rsidRDefault="001827A1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t>Goat</w:t>
            </w:r>
          </w:p>
        </w:tc>
        <w:tc>
          <w:tcPr>
            <w:tcW w:w="1049" w:type="dxa"/>
          </w:tcPr>
          <w:p w14:paraId="09437D95" w14:textId="2F78B8B3" w:rsidR="00E347E3" w:rsidRPr="007116D7" w:rsidRDefault="00E347E3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t>IF</w:t>
            </w:r>
          </w:p>
        </w:tc>
        <w:tc>
          <w:tcPr>
            <w:tcW w:w="987" w:type="dxa"/>
          </w:tcPr>
          <w:p w14:paraId="747AF18C" w14:textId="0CC1844F" w:rsidR="00E347E3" w:rsidRPr="007116D7" w:rsidRDefault="00E347E3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t>1:1000</w:t>
            </w:r>
          </w:p>
        </w:tc>
      </w:tr>
      <w:tr w:rsidR="00E347E3" w:rsidRPr="007116D7" w14:paraId="169B6CD4" w14:textId="2B918E35" w:rsidTr="00833C68">
        <w:trPr>
          <w:trHeight w:val="284"/>
        </w:trPr>
        <w:tc>
          <w:tcPr>
            <w:tcW w:w="2947" w:type="dxa"/>
            <w:shd w:val="clear" w:color="auto" w:fill="auto"/>
          </w:tcPr>
          <w:p w14:paraId="78C9F413" w14:textId="11246D8A" w:rsidR="00E347E3" w:rsidRPr="007116D7" w:rsidRDefault="00E347E3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t>Anti-Human Collagen Type II</w:t>
            </w:r>
          </w:p>
        </w:tc>
        <w:tc>
          <w:tcPr>
            <w:tcW w:w="2022" w:type="dxa"/>
            <w:shd w:val="clear" w:color="auto" w:fill="auto"/>
          </w:tcPr>
          <w:p w14:paraId="76A57084" w14:textId="5DC7C134" w:rsidR="00E347E3" w:rsidRPr="007116D7" w:rsidRDefault="00E347E3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t xml:space="preserve">MP </w:t>
            </w:r>
            <w:proofErr w:type="spellStart"/>
            <w:r w:rsidRPr="007116D7">
              <w:rPr>
                <w:rFonts w:ascii="Times New Roman" w:eastAsia="Microsoft YaHei" w:hAnsi="Times New Roman" w:cs="Times New Roman"/>
              </w:rPr>
              <w:t>Biomedicals</w:t>
            </w:r>
            <w:proofErr w:type="spellEnd"/>
          </w:p>
        </w:tc>
        <w:tc>
          <w:tcPr>
            <w:tcW w:w="1336" w:type="dxa"/>
            <w:shd w:val="clear" w:color="auto" w:fill="auto"/>
          </w:tcPr>
          <w:p w14:paraId="43DA5C48" w14:textId="28C4C862" w:rsidR="00E347E3" w:rsidRPr="007116D7" w:rsidRDefault="00E347E3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t>SKU 0863171</w:t>
            </w:r>
          </w:p>
        </w:tc>
        <w:tc>
          <w:tcPr>
            <w:tcW w:w="901" w:type="dxa"/>
            <w:shd w:val="clear" w:color="auto" w:fill="auto"/>
          </w:tcPr>
          <w:p w14:paraId="5CE2DED3" w14:textId="246AD24E" w:rsidR="00E347E3" w:rsidRPr="007116D7" w:rsidRDefault="0022449A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t>Mouse</w:t>
            </w:r>
          </w:p>
        </w:tc>
        <w:tc>
          <w:tcPr>
            <w:tcW w:w="1049" w:type="dxa"/>
          </w:tcPr>
          <w:p w14:paraId="2B131864" w14:textId="0786E3EE" w:rsidR="00E347E3" w:rsidRPr="007116D7" w:rsidRDefault="00E347E3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t>IHC</w:t>
            </w:r>
          </w:p>
        </w:tc>
        <w:tc>
          <w:tcPr>
            <w:tcW w:w="987" w:type="dxa"/>
          </w:tcPr>
          <w:p w14:paraId="0A0954F5" w14:textId="6A04AAE3" w:rsidR="00E347E3" w:rsidRPr="007116D7" w:rsidRDefault="00E347E3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t>1:100</w:t>
            </w:r>
          </w:p>
        </w:tc>
      </w:tr>
      <w:tr w:rsidR="00E347E3" w:rsidRPr="007116D7" w14:paraId="0E85B7FD" w14:textId="230CFC58" w:rsidTr="00833C68">
        <w:trPr>
          <w:trHeight w:val="284"/>
        </w:trPr>
        <w:tc>
          <w:tcPr>
            <w:tcW w:w="2947" w:type="dxa"/>
            <w:shd w:val="clear" w:color="auto" w:fill="auto"/>
          </w:tcPr>
          <w:p w14:paraId="3A3DD973" w14:textId="70342116" w:rsidR="00E347E3" w:rsidRPr="007116D7" w:rsidRDefault="00E347E3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t>Anti-Collagen I antibody</w:t>
            </w:r>
          </w:p>
        </w:tc>
        <w:tc>
          <w:tcPr>
            <w:tcW w:w="2022" w:type="dxa"/>
            <w:shd w:val="clear" w:color="auto" w:fill="auto"/>
          </w:tcPr>
          <w:p w14:paraId="71CBD5B5" w14:textId="602AAD8A" w:rsidR="00E347E3" w:rsidRPr="007116D7" w:rsidRDefault="00E347E3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proofErr w:type="spellStart"/>
            <w:r w:rsidRPr="007116D7">
              <w:rPr>
                <w:rFonts w:ascii="Times New Roman" w:eastAsia="Microsoft YaHei" w:hAnsi="Times New Roman" w:cs="Times New Roman"/>
              </w:rPr>
              <w:t>Abcam</w:t>
            </w:r>
            <w:proofErr w:type="spellEnd"/>
          </w:p>
        </w:tc>
        <w:tc>
          <w:tcPr>
            <w:tcW w:w="1336" w:type="dxa"/>
            <w:shd w:val="clear" w:color="auto" w:fill="auto"/>
          </w:tcPr>
          <w:p w14:paraId="33D28527" w14:textId="1322F382" w:rsidR="00E347E3" w:rsidRPr="007116D7" w:rsidRDefault="00E347E3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t>ab6308</w:t>
            </w:r>
          </w:p>
        </w:tc>
        <w:tc>
          <w:tcPr>
            <w:tcW w:w="901" w:type="dxa"/>
            <w:shd w:val="clear" w:color="auto" w:fill="auto"/>
          </w:tcPr>
          <w:p w14:paraId="268186E1" w14:textId="5741368A" w:rsidR="00E347E3" w:rsidRPr="007116D7" w:rsidRDefault="0022449A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t>Mouse</w:t>
            </w:r>
          </w:p>
        </w:tc>
        <w:tc>
          <w:tcPr>
            <w:tcW w:w="1049" w:type="dxa"/>
          </w:tcPr>
          <w:p w14:paraId="2E4B0183" w14:textId="068B3BCB" w:rsidR="00E347E3" w:rsidRPr="007116D7" w:rsidRDefault="00E347E3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t>IHC</w:t>
            </w:r>
          </w:p>
        </w:tc>
        <w:tc>
          <w:tcPr>
            <w:tcW w:w="987" w:type="dxa"/>
          </w:tcPr>
          <w:p w14:paraId="44397E6E" w14:textId="4EF4A674" w:rsidR="00E347E3" w:rsidRPr="007116D7" w:rsidRDefault="00E347E3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t>1:500</w:t>
            </w:r>
          </w:p>
        </w:tc>
      </w:tr>
      <w:tr w:rsidR="00E347E3" w:rsidRPr="007116D7" w14:paraId="7516966C" w14:textId="6CB42038" w:rsidTr="00833C68">
        <w:trPr>
          <w:trHeight w:val="284"/>
        </w:trPr>
        <w:tc>
          <w:tcPr>
            <w:tcW w:w="2947" w:type="dxa"/>
            <w:shd w:val="clear" w:color="auto" w:fill="auto"/>
          </w:tcPr>
          <w:p w14:paraId="6870AF6D" w14:textId="359C9D9D" w:rsidR="00E347E3" w:rsidRPr="007116D7" w:rsidRDefault="00E347E3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t>Collagen X Monoclonal Antibody (X53)</w:t>
            </w:r>
          </w:p>
        </w:tc>
        <w:tc>
          <w:tcPr>
            <w:tcW w:w="2022" w:type="dxa"/>
            <w:shd w:val="clear" w:color="auto" w:fill="auto"/>
          </w:tcPr>
          <w:p w14:paraId="4606D3AC" w14:textId="0A0BE1B5" w:rsidR="00E347E3" w:rsidRPr="007116D7" w:rsidRDefault="00E347E3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t>Invitrogen</w:t>
            </w:r>
          </w:p>
        </w:tc>
        <w:tc>
          <w:tcPr>
            <w:tcW w:w="1336" w:type="dxa"/>
            <w:shd w:val="clear" w:color="auto" w:fill="auto"/>
          </w:tcPr>
          <w:p w14:paraId="0EF3369E" w14:textId="16E0BEA2" w:rsidR="00E347E3" w:rsidRPr="007116D7" w:rsidRDefault="00E347E3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t>14-9771-95</w:t>
            </w:r>
          </w:p>
        </w:tc>
        <w:tc>
          <w:tcPr>
            <w:tcW w:w="901" w:type="dxa"/>
            <w:shd w:val="clear" w:color="auto" w:fill="auto"/>
          </w:tcPr>
          <w:p w14:paraId="3A1FC358" w14:textId="671C2DE2" w:rsidR="00E347E3" w:rsidRPr="007116D7" w:rsidRDefault="0022449A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t>Mouse</w:t>
            </w:r>
          </w:p>
        </w:tc>
        <w:tc>
          <w:tcPr>
            <w:tcW w:w="1049" w:type="dxa"/>
          </w:tcPr>
          <w:p w14:paraId="238309AA" w14:textId="52203F0D" w:rsidR="00E347E3" w:rsidRPr="007116D7" w:rsidRDefault="00E347E3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t>IHC</w:t>
            </w:r>
          </w:p>
        </w:tc>
        <w:tc>
          <w:tcPr>
            <w:tcW w:w="987" w:type="dxa"/>
          </w:tcPr>
          <w:p w14:paraId="5544F183" w14:textId="4849750F" w:rsidR="00E347E3" w:rsidRPr="007116D7" w:rsidRDefault="00E347E3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t>1:100</w:t>
            </w:r>
          </w:p>
        </w:tc>
      </w:tr>
      <w:tr w:rsidR="00E347E3" w:rsidRPr="007116D7" w14:paraId="3ADD0C39" w14:textId="50F22174" w:rsidTr="00833C68">
        <w:trPr>
          <w:trHeight w:val="284"/>
        </w:trPr>
        <w:tc>
          <w:tcPr>
            <w:tcW w:w="2947" w:type="dxa"/>
            <w:shd w:val="clear" w:color="auto" w:fill="auto"/>
          </w:tcPr>
          <w:p w14:paraId="1A1022D0" w14:textId="360E46EB" w:rsidR="00E347E3" w:rsidRPr="007116D7" w:rsidRDefault="00E347E3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t>Recombinant Anti-</w:t>
            </w:r>
            <w:proofErr w:type="spellStart"/>
            <w:r w:rsidRPr="007116D7">
              <w:rPr>
                <w:rFonts w:ascii="Times New Roman" w:eastAsia="Microsoft YaHei" w:hAnsi="Times New Roman" w:cs="Times New Roman"/>
              </w:rPr>
              <w:t>Ihh</w:t>
            </w:r>
            <w:proofErr w:type="spellEnd"/>
            <w:r w:rsidRPr="007116D7">
              <w:rPr>
                <w:rFonts w:ascii="Times New Roman" w:eastAsia="Microsoft YaHei" w:hAnsi="Times New Roman" w:cs="Times New Roman"/>
              </w:rPr>
              <w:t xml:space="preserve"> antibody</w:t>
            </w:r>
          </w:p>
        </w:tc>
        <w:tc>
          <w:tcPr>
            <w:tcW w:w="2022" w:type="dxa"/>
            <w:shd w:val="clear" w:color="auto" w:fill="auto"/>
          </w:tcPr>
          <w:p w14:paraId="78144639" w14:textId="53A92424" w:rsidR="00E347E3" w:rsidRPr="007116D7" w:rsidRDefault="00E347E3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proofErr w:type="spellStart"/>
            <w:r w:rsidRPr="007116D7">
              <w:rPr>
                <w:rFonts w:ascii="Times New Roman" w:eastAsia="Microsoft YaHei" w:hAnsi="Times New Roman" w:cs="Times New Roman"/>
              </w:rPr>
              <w:t>Abcam</w:t>
            </w:r>
            <w:proofErr w:type="spellEnd"/>
          </w:p>
        </w:tc>
        <w:tc>
          <w:tcPr>
            <w:tcW w:w="1336" w:type="dxa"/>
            <w:shd w:val="clear" w:color="auto" w:fill="auto"/>
          </w:tcPr>
          <w:p w14:paraId="3CD6EF8B" w14:textId="6D165311" w:rsidR="00E347E3" w:rsidRPr="007116D7" w:rsidRDefault="00E347E3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t>ab52919</w:t>
            </w:r>
          </w:p>
        </w:tc>
        <w:tc>
          <w:tcPr>
            <w:tcW w:w="901" w:type="dxa"/>
            <w:shd w:val="clear" w:color="auto" w:fill="auto"/>
          </w:tcPr>
          <w:p w14:paraId="625FE812" w14:textId="5CF723DE" w:rsidR="00E347E3" w:rsidRPr="007116D7" w:rsidRDefault="004F367E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t>Rabbit</w:t>
            </w:r>
          </w:p>
        </w:tc>
        <w:tc>
          <w:tcPr>
            <w:tcW w:w="1049" w:type="dxa"/>
          </w:tcPr>
          <w:p w14:paraId="1CB084A2" w14:textId="6F95D6D7" w:rsidR="00E347E3" w:rsidRPr="007116D7" w:rsidRDefault="00E347E3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t>IHC</w:t>
            </w:r>
          </w:p>
        </w:tc>
        <w:tc>
          <w:tcPr>
            <w:tcW w:w="987" w:type="dxa"/>
          </w:tcPr>
          <w:p w14:paraId="73FA4A6F" w14:textId="494E40A5" w:rsidR="00E347E3" w:rsidRPr="007116D7" w:rsidRDefault="00E347E3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t>1:50</w:t>
            </w:r>
          </w:p>
        </w:tc>
      </w:tr>
      <w:tr w:rsidR="00E347E3" w:rsidRPr="007116D7" w14:paraId="6CB91BED" w14:textId="640688B8" w:rsidTr="00833C68">
        <w:trPr>
          <w:trHeight w:val="284"/>
        </w:trPr>
        <w:tc>
          <w:tcPr>
            <w:tcW w:w="2947" w:type="dxa"/>
            <w:shd w:val="clear" w:color="auto" w:fill="auto"/>
          </w:tcPr>
          <w:p w14:paraId="49E52B02" w14:textId="62803BD2" w:rsidR="00E347E3" w:rsidRPr="007116D7" w:rsidRDefault="00E347E3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t>Goat Anti-Mouse IgG H&amp;L (HRP)</w:t>
            </w:r>
          </w:p>
        </w:tc>
        <w:tc>
          <w:tcPr>
            <w:tcW w:w="2022" w:type="dxa"/>
            <w:shd w:val="clear" w:color="auto" w:fill="auto"/>
          </w:tcPr>
          <w:p w14:paraId="77AFC45D" w14:textId="6B1B7A33" w:rsidR="00E347E3" w:rsidRPr="007116D7" w:rsidRDefault="00E347E3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proofErr w:type="spellStart"/>
            <w:r w:rsidRPr="007116D7">
              <w:rPr>
                <w:rFonts w:ascii="Times New Roman" w:eastAsia="Microsoft YaHei" w:hAnsi="Times New Roman" w:cs="Times New Roman"/>
              </w:rPr>
              <w:t>Abcam</w:t>
            </w:r>
            <w:proofErr w:type="spellEnd"/>
          </w:p>
        </w:tc>
        <w:tc>
          <w:tcPr>
            <w:tcW w:w="1336" w:type="dxa"/>
            <w:shd w:val="clear" w:color="auto" w:fill="auto"/>
          </w:tcPr>
          <w:p w14:paraId="2D0D1F6B" w14:textId="26745A28" w:rsidR="00E347E3" w:rsidRPr="007116D7" w:rsidRDefault="00E347E3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t>ab205719</w:t>
            </w:r>
          </w:p>
        </w:tc>
        <w:tc>
          <w:tcPr>
            <w:tcW w:w="901" w:type="dxa"/>
            <w:shd w:val="clear" w:color="auto" w:fill="auto"/>
          </w:tcPr>
          <w:p w14:paraId="63B68C8B" w14:textId="6D114F52" w:rsidR="00E347E3" w:rsidRPr="007116D7" w:rsidRDefault="004F367E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t>Goat</w:t>
            </w:r>
          </w:p>
        </w:tc>
        <w:tc>
          <w:tcPr>
            <w:tcW w:w="1049" w:type="dxa"/>
          </w:tcPr>
          <w:p w14:paraId="6B7B1A9E" w14:textId="1456DF05" w:rsidR="00E347E3" w:rsidRPr="007116D7" w:rsidRDefault="00E347E3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t>IHC/WB</w:t>
            </w:r>
          </w:p>
        </w:tc>
        <w:tc>
          <w:tcPr>
            <w:tcW w:w="987" w:type="dxa"/>
          </w:tcPr>
          <w:p w14:paraId="69B7F98C" w14:textId="07809314" w:rsidR="00E347E3" w:rsidRPr="007116D7" w:rsidRDefault="00E347E3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t>1:1000</w:t>
            </w:r>
          </w:p>
        </w:tc>
      </w:tr>
      <w:tr w:rsidR="00E347E3" w:rsidRPr="007116D7" w14:paraId="76F0F717" w14:textId="51ED4F9E" w:rsidTr="00833C68">
        <w:trPr>
          <w:trHeight w:val="284"/>
        </w:trPr>
        <w:tc>
          <w:tcPr>
            <w:tcW w:w="2947" w:type="dxa"/>
            <w:shd w:val="clear" w:color="auto" w:fill="auto"/>
          </w:tcPr>
          <w:p w14:paraId="30E9B471" w14:textId="242023FB" w:rsidR="00E347E3" w:rsidRPr="007116D7" w:rsidRDefault="00E347E3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t>Goat Anti-Rabbit IgG H&amp;L (HRP)</w:t>
            </w:r>
          </w:p>
        </w:tc>
        <w:tc>
          <w:tcPr>
            <w:tcW w:w="2022" w:type="dxa"/>
            <w:shd w:val="clear" w:color="auto" w:fill="auto"/>
          </w:tcPr>
          <w:p w14:paraId="10BC0D80" w14:textId="2B4B0E71" w:rsidR="00E347E3" w:rsidRPr="007116D7" w:rsidRDefault="00E347E3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proofErr w:type="spellStart"/>
            <w:r w:rsidRPr="007116D7">
              <w:rPr>
                <w:rFonts w:ascii="Times New Roman" w:eastAsia="Microsoft YaHei" w:hAnsi="Times New Roman" w:cs="Times New Roman"/>
              </w:rPr>
              <w:t>Abcam</w:t>
            </w:r>
            <w:proofErr w:type="spellEnd"/>
          </w:p>
        </w:tc>
        <w:tc>
          <w:tcPr>
            <w:tcW w:w="1336" w:type="dxa"/>
            <w:shd w:val="clear" w:color="auto" w:fill="auto"/>
          </w:tcPr>
          <w:p w14:paraId="195E8EB1" w14:textId="735BBD4D" w:rsidR="00E347E3" w:rsidRPr="007116D7" w:rsidRDefault="00E347E3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t>ab7090</w:t>
            </w:r>
          </w:p>
        </w:tc>
        <w:tc>
          <w:tcPr>
            <w:tcW w:w="901" w:type="dxa"/>
            <w:shd w:val="clear" w:color="auto" w:fill="auto"/>
          </w:tcPr>
          <w:p w14:paraId="7E12A649" w14:textId="5C706619" w:rsidR="00E347E3" w:rsidRPr="007116D7" w:rsidRDefault="004F367E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t>Goat</w:t>
            </w:r>
          </w:p>
        </w:tc>
        <w:tc>
          <w:tcPr>
            <w:tcW w:w="1049" w:type="dxa"/>
          </w:tcPr>
          <w:p w14:paraId="5B94CFB3" w14:textId="6D3AA681" w:rsidR="00E347E3" w:rsidRPr="007116D7" w:rsidRDefault="00E347E3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t>IHC/WB</w:t>
            </w:r>
          </w:p>
        </w:tc>
        <w:tc>
          <w:tcPr>
            <w:tcW w:w="987" w:type="dxa"/>
          </w:tcPr>
          <w:p w14:paraId="18143F7C" w14:textId="062994F9" w:rsidR="00E347E3" w:rsidRPr="007116D7" w:rsidRDefault="00E347E3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t>1:1000</w:t>
            </w:r>
          </w:p>
        </w:tc>
      </w:tr>
      <w:tr w:rsidR="00E347E3" w:rsidRPr="007116D7" w14:paraId="68960EBB" w14:textId="5BD43EC7" w:rsidTr="00833C68">
        <w:trPr>
          <w:trHeight w:val="284"/>
        </w:trPr>
        <w:tc>
          <w:tcPr>
            <w:tcW w:w="2947" w:type="dxa"/>
            <w:shd w:val="clear" w:color="auto" w:fill="auto"/>
          </w:tcPr>
          <w:p w14:paraId="05D1AB9A" w14:textId="28806772" w:rsidR="00E347E3" w:rsidRPr="007116D7" w:rsidRDefault="00E347E3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t xml:space="preserve">GAPDH (D16H11) XP® Rabbit </w:t>
            </w:r>
            <w:proofErr w:type="spellStart"/>
            <w:r w:rsidRPr="007116D7">
              <w:rPr>
                <w:rFonts w:ascii="Times New Roman" w:eastAsia="Microsoft YaHei" w:hAnsi="Times New Roman" w:cs="Times New Roman"/>
              </w:rPr>
              <w:t>mAb</w:t>
            </w:r>
            <w:proofErr w:type="spellEnd"/>
            <w:r w:rsidRPr="007116D7">
              <w:rPr>
                <w:rFonts w:ascii="Times New Roman" w:eastAsia="Microsoft YaHei" w:hAnsi="Times New Roman" w:cs="Times New Roman"/>
              </w:rPr>
              <w:t xml:space="preserve">        </w:t>
            </w:r>
          </w:p>
        </w:tc>
        <w:tc>
          <w:tcPr>
            <w:tcW w:w="2022" w:type="dxa"/>
            <w:shd w:val="clear" w:color="auto" w:fill="auto"/>
          </w:tcPr>
          <w:p w14:paraId="57B0E1A0" w14:textId="6FEEBBB9" w:rsidR="00E347E3" w:rsidRPr="007116D7" w:rsidRDefault="00E347E3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t>Cell Signaling Technology</w:t>
            </w:r>
          </w:p>
        </w:tc>
        <w:tc>
          <w:tcPr>
            <w:tcW w:w="1336" w:type="dxa"/>
            <w:shd w:val="clear" w:color="auto" w:fill="auto"/>
          </w:tcPr>
          <w:p w14:paraId="37CC972F" w14:textId="3419AC0F" w:rsidR="00E347E3" w:rsidRPr="007116D7" w:rsidRDefault="00E347E3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t>5174S</w:t>
            </w:r>
          </w:p>
        </w:tc>
        <w:tc>
          <w:tcPr>
            <w:tcW w:w="901" w:type="dxa"/>
            <w:shd w:val="clear" w:color="auto" w:fill="auto"/>
          </w:tcPr>
          <w:p w14:paraId="1962AB57" w14:textId="7048100B" w:rsidR="00E347E3" w:rsidRPr="007116D7" w:rsidRDefault="004F367E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t>Rabbit</w:t>
            </w:r>
          </w:p>
        </w:tc>
        <w:tc>
          <w:tcPr>
            <w:tcW w:w="1049" w:type="dxa"/>
          </w:tcPr>
          <w:p w14:paraId="3ED0BAAB" w14:textId="2C822F70" w:rsidR="00E347E3" w:rsidRPr="007116D7" w:rsidRDefault="00E347E3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t>WB</w:t>
            </w:r>
          </w:p>
        </w:tc>
        <w:tc>
          <w:tcPr>
            <w:tcW w:w="987" w:type="dxa"/>
          </w:tcPr>
          <w:p w14:paraId="7879441D" w14:textId="7810B3BA" w:rsidR="00E347E3" w:rsidRPr="007116D7" w:rsidRDefault="00E347E3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t>1:2000</w:t>
            </w:r>
          </w:p>
        </w:tc>
      </w:tr>
      <w:tr w:rsidR="00E347E3" w:rsidRPr="007116D7" w14:paraId="5D67662C" w14:textId="5F36F4FC" w:rsidTr="00833C68">
        <w:trPr>
          <w:trHeight w:val="284"/>
        </w:trPr>
        <w:tc>
          <w:tcPr>
            <w:tcW w:w="2947" w:type="dxa"/>
            <w:shd w:val="clear" w:color="auto" w:fill="auto"/>
          </w:tcPr>
          <w:p w14:paraId="0E19E2FD" w14:textId="0A377098" w:rsidR="00E347E3" w:rsidRPr="007116D7" w:rsidRDefault="00E347E3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t xml:space="preserve">Smad1 (D59D7) XP® Rabbit </w:t>
            </w:r>
            <w:proofErr w:type="spellStart"/>
            <w:r w:rsidRPr="007116D7">
              <w:rPr>
                <w:rFonts w:ascii="Times New Roman" w:eastAsia="Microsoft YaHei" w:hAnsi="Times New Roman" w:cs="Times New Roman"/>
              </w:rPr>
              <w:t>mAb</w:t>
            </w:r>
            <w:proofErr w:type="spellEnd"/>
          </w:p>
        </w:tc>
        <w:tc>
          <w:tcPr>
            <w:tcW w:w="2022" w:type="dxa"/>
            <w:shd w:val="clear" w:color="auto" w:fill="auto"/>
          </w:tcPr>
          <w:p w14:paraId="1225CE2B" w14:textId="7A925792" w:rsidR="00E347E3" w:rsidRPr="007116D7" w:rsidRDefault="00E347E3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t>Cell Signaling Technology</w:t>
            </w:r>
          </w:p>
        </w:tc>
        <w:tc>
          <w:tcPr>
            <w:tcW w:w="1336" w:type="dxa"/>
            <w:shd w:val="clear" w:color="auto" w:fill="auto"/>
          </w:tcPr>
          <w:p w14:paraId="4F62FB52" w14:textId="15512967" w:rsidR="00E347E3" w:rsidRPr="007116D7" w:rsidRDefault="00E347E3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t>6944s</w:t>
            </w:r>
          </w:p>
        </w:tc>
        <w:tc>
          <w:tcPr>
            <w:tcW w:w="901" w:type="dxa"/>
            <w:shd w:val="clear" w:color="auto" w:fill="auto"/>
          </w:tcPr>
          <w:p w14:paraId="21AA7DBE" w14:textId="17085058" w:rsidR="00E347E3" w:rsidRPr="007116D7" w:rsidRDefault="004F367E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t>Rabbit</w:t>
            </w:r>
          </w:p>
        </w:tc>
        <w:tc>
          <w:tcPr>
            <w:tcW w:w="1049" w:type="dxa"/>
          </w:tcPr>
          <w:p w14:paraId="23505F5E" w14:textId="7953DF4D" w:rsidR="00E347E3" w:rsidRPr="007116D7" w:rsidRDefault="00E347E3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t>WB</w:t>
            </w:r>
          </w:p>
        </w:tc>
        <w:tc>
          <w:tcPr>
            <w:tcW w:w="987" w:type="dxa"/>
          </w:tcPr>
          <w:p w14:paraId="5A61497A" w14:textId="5DE93F36" w:rsidR="00E347E3" w:rsidRPr="007116D7" w:rsidRDefault="00E347E3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t>1:1000</w:t>
            </w:r>
          </w:p>
        </w:tc>
      </w:tr>
      <w:tr w:rsidR="00E347E3" w:rsidRPr="007116D7" w14:paraId="181F971E" w14:textId="614CB6AB" w:rsidTr="00833C68">
        <w:trPr>
          <w:trHeight w:val="284"/>
        </w:trPr>
        <w:tc>
          <w:tcPr>
            <w:tcW w:w="2947" w:type="dxa"/>
            <w:shd w:val="clear" w:color="auto" w:fill="auto"/>
          </w:tcPr>
          <w:p w14:paraId="5073CEFD" w14:textId="1D8AC634" w:rsidR="00E347E3" w:rsidRPr="007116D7" w:rsidRDefault="00E347E3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t xml:space="preserve">RUNX2 (D1H7) Rabbit </w:t>
            </w:r>
            <w:proofErr w:type="spellStart"/>
            <w:r w:rsidRPr="007116D7">
              <w:rPr>
                <w:rFonts w:ascii="Times New Roman" w:eastAsia="Microsoft YaHei" w:hAnsi="Times New Roman" w:cs="Times New Roman"/>
              </w:rPr>
              <w:t>mAb</w:t>
            </w:r>
            <w:proofErr w:type="spellEnd"/>
          </w:p>
        </w:tc>
        <w:tc>
          <w:tcPr>
            <w:tcW w:w="2022" w:type="dxa"/>
            <w:shd w:val="clear" w:color="auto" w:fill="auto"/>
          </w:tcPr>
          <w:p w14:paraId="05D8A3A5" w14:textId="5D753788" w:rsidR="00E347E3" w:rsidRPr="007116D7" w:rsidRDefault="00E347E3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t>Cell Signaling Technology</w:t>
            </w:r>
          </w:p>
        </w:tc>
        <w:tc>
          <w:tcPr>
            <w:tcW w:w="1336" w:type="dxa"/>
            <w:shd w:val="clear" w:color="auto" w:fill="auto"/>
          </w:tcPr>
          <w:p w14:paraId="630A9B59" w14:textId="0947360D" w:rsidR="00E347E3" w:rsidRPr="007116D7" w:rsidRDefault="00E347E3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t>8486s</w:t>
            </w:r>
          </w:p>
        </w:tc>
        <w:tc>
          <w:tcPr>
            <w:tcW w:w="901" w:type="dxa"/>
            <w:shd w:val="clear" w:color="auto" w:fill="auto"/>
          </w:tcPr>
          <w:p w14:paraId="27E4489A" w14:textId="49B75264" w:rsidR="00E347E3" w:rsidRPr="007116D7" w:rsidRDefault="004F367E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t>Rabbit</w:t>
            </w:r>
          </w:p>
        </w:tc>
        <w:tc>
          <w:tcPr>
            <w:tcW w:w="1049" w:type="dxa"/>
          </w:tcPr>
          <w:p w14:paraId="28F69E31" w14:textId="24A6A3BD" w:rsidR="00E347E3" w:rsidRPr="007116D7" w:rsidRDefault="00E347E3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t>WB</w:t>
            </w:r>
          </w:p>
        </w:tc>
        <w:tc>
          <w:tcPr>
            <w:tcW w:w="987" w:type="dxa"/>
          </w:tcPr>
          <w:p w14:paraId="5708A6CB" w14:textId="01BE126D" w:rsidR="00E347E3" w:rsidRPr="007116D7" w:rsidRDefault="00E347E3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t>1:1000</w:t>
            </w:r>
          </w:p>
        </w:tc>
      </w:tr>
      <w:tr w:rsidR="00E347E3" w:rsidRPr="007116D7" w14:paraId="28FE7F62" w14:textId="01F3B070" w:rsidTr="00833C68">
        <w:trPr>
          <w:trHeight w:val="284"/>
        </w:trPr>
        <w:tc>
          <w:tcPr>
            <w:tcW w:w="2947" w:type="dxa"/>
            <w:shd w:val="clear" w:color="auto" w:fill="auto"/>
          </w:tcPr>
          <w:p w14:paraId="21FE92A5" w14:textId="7A90B6AE" w:rsidR="00E347E3" w:rsidRPr="007116D7" w:rsidRDefault="00E347E3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t xml:space="preserve">Phospho-Smad1/5 (Ser463/465) (41D10) Rabbit </w:t>
            </w:r>
            <w:proofErr w:type="spellStart"/>
            <w:r w:rsidRPr="007116D7">
              <w:rPr>
                <w:rFonts w:ascii="Times New Roman" w:eastAsia="Microsoft YaHei" w:hAnsi="Times New Roman" w:cs="Times New Roman"/>
              </w:rPr>
              <w:t>mAb</w:t>
            </w:r>
            <w:proofErr w:type="spellEnd"/>
          </w:p>
        </w:tc>
        <w:tc>
          <w:tcPr>
            <w:tcW w:w="2022" w:type="dxa"/>
            <w:shd w:val="clear" w:color="auto" w:fill="auto"/>
          </w:tcPr>
          <w:p w14:paraId="3E4C79E4" w14:textId="1F6894EA" w:rsidR="00E347E3" w:rsidRPr="007116D7" w:rsidRDefault="00E347E3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t>Cell Signaling Technology</w:t>
            </w:r>
          </w:p>
        </w:tc>
        <w:tc>
          <w:tcPr>
            <w:tcW w:w="1336" w:type="dxa"/>
            <w:shd w:val="clear" w:color="auto" w:fill="auto"/>
          </w:tcPr>
          <w:p w14:paraId="16ECF147" w14:textId="1A0CDA1B" w:rsidR="00E347E3" w:rsidRPr="007116D7" w:rsidRDefault="00E347E3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t>9516s</w:t>
            </w:r>
          </w:p>
        </w:tc>
        <w:tc>
          <w:tcPr>
            <w:tcW w:w="901" w:type="dxa"/>
            <w:shd w:val="clear" w:color="auto" w:fill="auto"/>
          </w:tcPr>
          <w:p w14:paraId="5D5DADA0" w14:textId="16E41D3F" w:rsidR="00E347E3" w:rsidRPr="007116D7" w:rsidRDefault="004F367E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t>Rabbit</w:t>
            </w:r>
          </w:p>
        </w:tc>
        <w:tc>
          <w:tcPr>
            <w:tcW w:w="1049" w:type="dxa"/>
          </w:tcPr>
          <w:p w14:paraId="1AF0F548" w14:textId="7BC20599" w:rsidR="00E347E3" w:rsidRPr="007116D7" w:rsidRDefault="00E347E3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t>WB</w:t>
            </w:r>
          </w:p>
        </w:tc>
        <w:tc>
          <w:tcPr>
            <w:tcW w:w="987" w:type="dxa"/>
          </w:tcPr>
          <w:p w14:paraId="7CC4615F" w14:textId="6BC3CA4B" w:rsidR="00E347E3" w:rsidRPr="007116D7" w:rsidRDefault="00E347E3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t>1:1000</w:t>
            </w:r>
          </w:p>
        </w:tc>
      </w:tr>
      <w:tr w:rsidR="00E347E3" w:rsidRPr="007116D7" w14:paraId="23CFC585" w14:textId="14D86B8F" w:rsidTr="00833C68">
        <w:trPr>
          <w:trHeight w:val="284"/>
        </w:trPr>
        <w:tc>
          <w:tcPr>
            <w:tcW w:w="2947" w:type="dxa"/>
            <w:shd w:val="clear" w:color="auto" w:fill="auto"/>
          </w:tcPr>
          <w:p w14:paraId="0F7D8A57" w14:textId="75C17A46" w:rsidR="00E347E3" w:rsidRPr="007116D7" w:rsidRDefault="00E347E3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t>Recombinant Anti-Smad1 (</w:t>
            </w:r>
            <w:proofErr w:type="spellStart"/>
            <w:r w:rsidRPr="007116D7">
              <w:rPr>
                <w:rFonts w:ascii="Times New Roman" w:eastAsia="Microsoft YaHei" w:hAnsi="Times New Roman" w:cs="Times New Roman"/>
              </w:rPr>
              <w:t>phospho</w:t>
            </w:r>
            <w:proofErr w:type="spellEnd"/>
            <w:r w:rsidRPr="007116D7">
              <w:rPr>
                <w:rFonts w:ascii="Times New Roman" w:eastAsia="Microsoft YaHei" w:hAnsi="Times New Roman" w:cs="Times New Roman"/>
              </w:rPr>
              <w:t xml:space="preserve"> S463 + S465) antibody</w:t>
            </w:r>
          </w:p>
        </w:tc>
        <w:tc>
          <w:tcPr>
            <w:tcW w:w="2022" w:type="dxa"/>
            <w:shd w:val="clear" w:color="auto" w:fill="auto"/>
          </w:tcPr>
          <w:p w14:paraId="5E30E766" w14:textId="409B1295" w:rsidR="00E347E3" w:rsidRPr="007116D7" w:rsidRDefault="00E347E3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proofErr w:type="spellStart"/>
            <w:r w:rsidRPr="007116D7">
              <w:rPr>
                <w:rFonts w:ascii="Times New Roman" w:eastAsia="Microsoft YaHei" w:hAnsi="Times New Roman" w:cs="Times New Roman"/>
              </w:rPr>
              <w:t>Abcam</w:t>
            </w:r>
            <w:proofErr w:type="spellEnd"/>
          </w:p>
        </w:tc>
        <w:tc>
          <w:tcPr>
            <w:tcW w:w="1336" w:type="dxa"/>
            <w:shd w:val="clear" w:color="auto" w:fill="auto"/>
          </w:tcPr>
          <w:p w14:paraId="152A0BF3" w14:textId="5F83D7C6" w:rsidR="00E347E3" w:rsidRPr="007116D7" w:rsidRDefault="00E347E3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t>ab226821</w:t>
            </w:r>
          </w:p>
        </w:tc>
        <w:tc>
          <w:tcPr>
            <w:tcW w:w="901" w:type="dxa"/>
            <w:shd w:val="clear" w:color="auto" w:fill="auto"/>
          </w:tcPr>
          <w:p w14:paraId="7A49C477" w14:textId="3EECD0AE" w:rsidR="00E347E3" w:rsidRPr="007116D7" w:rsidRDefault="004F367E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t>Rabbit</w:t>
            </w:r>
          </w:p>
        </w:tc>
        <w:tc>
          <w:tcPr>
            <w:tcW w:w="1049" w:type="dxa"/>
          </w:tcPr>
          <w:p w14:paraId="09191F3B" w14:textId="6DDAB474" w:rsidR="00E347E3" w:rsidRPr="007116D7" w:rsidRDefault="00E347E3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t>WB</w:t>
            </w:r>
          </w:p>
        </w:tc>
        <w:tc>
          <w:tcPr>
            <w:tcW w:w="987" w:type="dxa"/>
          </w:tcPr>
          <w:p w14:paraId="4DA302AC" w14:textId="0F2908A2" w:rsidR="00E347E3" w:rsidRPr="007116D7" w:rsidRDefault="00E347E3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t>1:1000</w:t>
            </w:r>
          </w:p>
        </w:tc>
      </w:tr>
      <w:tr w:rsidR="00E347E3" w:rsidRPr="007116D7" w14:paraId="5B6F52FF" w14:textId="01AA6365" w:rsidTr="00833C68">
        <w:trPr>
          <w:trHeight w:val="284"/>
        </w:trPr>
        <w:tc>
          <w:tcPr>
            <w:tcW w:w="2947" w:type="dxa"/>
            <w:shd w:val="clear" w:color="auto" w:fill="auto"/>
          </w:tcPr>
          <w:p w14:paraId="5F731962" w14:textId="0F0ADDAF" w:rsidR="00E347E3" w:rsidRPr="007116D7" w:rsidRDefault="00E347E3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t>Collagen X Recombinant Rabbit Monoclonal Antibody</w:t>
            </w:r>
          </w:p>
        </w:tc>
        <w:tc>
          <w:tcPr>
            <w:tcW w:w="2022" w:type="dxa"/>
            <w:shd w:val="clear" w:color="auto" w:fill="auto"/>
          </w:tcPr>
          <w:p w14:paraId="5DA1BEA9" w14:textId="79FFA0A3" w:rsidR="00E347E3" w:rsidRPr="007116D7" w:rsidRDefault="00E347E3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t>Invitrogen</w:t>
            </w:r>
          </w:p>
        </w:tc>
        <w:tc>
          <w:tcPr>
            <w:tcW w:w="1336" w:type="dxa"/>
            <w:shd w:val="clear" w:color="auto" w:fill="auto"/>
          </w:tcPr>
          <w:p w14:paraId="211C2F1D" w14:textId="2D73838B" w:rsidR="00E347E3" w:rsidRPr="007116D7" w:rsidRDefault="00E347E3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t>MA5-32504</w:t>
            </w:r>
          </w:p>
        </w:tc>
        <w:tc>
          <w:tcPr>
            <w:tcW w:w="901" w:type="dxa"/>
            <w:shd w:val="clear" w:color="auto" w:fill="auto"/>
          </w:tcPr>
          <w:p w14:paraId="3FFDA885" w14:textId="500C0C7B" w:rsidR="00E347E3" w:rsidRPr="007116D7" w:rsidRDefault="004F367E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t>Rabbit</w:t>
            </w:r>
          </w:p>
        </w:tc>
        <w:tc>
          <w:tcPr>
            <w:tcW w:w="1049" w:type="dxa"/>
          </w:tcPr>
          <w:p w14:paraId="51483D95" w14:textId="7B031305" w:rsidR="00E347E3" w:rsidRPr="007116D7" w:rsidRDefault="00E347E3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t>WB</w:t>
            </w:r>
          </w:p>
        </w:tc>
        <w:tc>
          <w:tcPr>
            <w:tcW w:w="987" w:type="dxa"/>
          </w:tcPr>
          <w:p w14:paraId="00B3C42E" w14:textId="7AB74A09" w:rsidR="00E347E3" w:rsidRPr="007116D7" w:rsidRDefault="00E347E3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t>1:1000</w:t>
            </w:r>
          </w:p>
        </w:tc>
      </w:tr>
      <w:tr w:rsidR="00E347E3" w:rsidRPr="007116D7" w14:paraId="18AFE79C" w14:textId="0B79CBD1" w:rsidTr="00833C68">
        <w:trPr>
          <w:trHeight w:val="284"/>
        </w:trPr>
        <w:tc>
          <w:tcPr>
            <w:tcW w:w="2947" w:type="dxa"/>
            <w:shd w:val="clear" w:color="auto" w:fill="auto"/>
          </w:tcPr>
          <w:p w14:paraId="2C6B1CE7" w14:textId="281DADDB" w:rsidR="00E347E3" w:rsidRPr="007116D7" w:rsidRDefault="00E347E3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t>Recombinant Anti-SOX9 antibody</w:t>
            </w:r>
          </w:p>
        </w:tc>
        <w:tc>
          <w:tcPr>
            <w:tcW w:w="2022" w:type="dxa"/>
            <w:shd w:val="clear" w:color="auto" w:fill="auto"/>
          </w:tcPr>
          <w:p w14:paraId="244083B1" w14:textId="3B57C308" w:rsidR="00E347E3" w:rsidRPr="007116D7" w:rsidRDefault="00E347E3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proofErr w:type="spellStart"/>
            <w:r w:rsidRPr="007116D7">
              <w:rPr>
                <w:rFonts w:ascii="Times New Roman" w:eastAsia="Microsoft YaHei" w:hAnsi="Times New Roman" w:cs="Times New Roman"/>
              </w:rPr>
              <w:t>Abcam</w:t>
            </w:r>
            <w:proofErr w:type="spellEnd"/>
          </w:p>
        </w:tc>
        <w:tc>
          <w:tcPr>
            <w:tcW w:w="1336" w:type="dxa"/>
            <w:shd w:val="clear" w:color="auto" w:fill="auto"/>
          </w:tcPr>
          <w:p w14:paraId="5A08D280" w14:textId="091B579C" w:rsidR="00E347E3" w:rsidRPr="007116D7" w:rsidRDefault="00E347E3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t>ab185230</w:t>
            </w:r>
          </w:p>
        </w:tc>
        <w:tc>
          <w:tcPr>
            <w:tcW w:w="901" w:type="dxa"/>
            <w:shd w:val="clear" w:color="auto" w:fill="auto"/>
          </w:tcPr>
          <w:p w14:paraId="2B89867C" w14:textId="27664296" w:rsidR="00E347E3" w:rsidRPr="007116D7" w:rsidRDefault="004F367E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t>Rabbit</w:t>
            </w:r>
          </w:p>
        </w:tc>
        <w:tc>
          <w:tcPr>
            <w:tcW w:w="1049" w:type="dxa"/>
          </w:tcPr>
          <w:p w14:paraId="1F8050FE" w14:textId="0136B9FB" w:rsidR="00E347E3" w:rsidRPr="007116D7" w:rsidRDefault="00E347E3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t>WB</w:t>
            </w:r>
          </w:p>
        </w:tc>
        <w:tc>
          <w:tcPr>
            <w:tcW w:w="987" w:type="dxa"/>
          </w:tcPr>
          <w:p w14:paraId="5A8CD6C0" w14:textId="68F0828D" w:rsidR="00E347E3" w:rsidRPr="007116D7" w:rsidRDefault="00E347E3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t>1:1000</w:t>
            </w:r>
          </w:p>
        </w:tc>
      </w:tr>
      <w:tr w:rsidR="00E347E3" w:rsidRPr="007116D7" w14:paraId="50AD2267" w14:textId="68177BEA" w:rsidTr="00833C68">
        <w:trPr>
          <w:trHeight w:val="284"/>
        </w:trPr>
        <w:tc>
          <w:tcPr>
            <w:tcW w:w="2947" w:type="dxa"/>
            <w:shd w:val="clear" w:color="auto" w:fill="auto"/>
          </w:tcPr>
          <w:p w14:paraId="66AD047B" w14:textId="720E8C69" w:rsidR="00E347E3" w:rsidRPr="007116D7" w:rsidRDefault="00E347E3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t>Collagen II Monoclonal Antibody</w:t>
            </w:r>
          </w:p>
        </w:tc>
        <w:tc>
          <w:tcPr>
            <w:tcW w:w="2022" w:type="dxa"/>
            <w:shd w:val="clear" w:color="auto" w:fill="auto"/>
          </w:tcPr>
          <w:p w14:paraId="1691BF86" w14:textId="3C438F14" w:rsidR="00E347E3" w:rsidRPr="007116D7" w:rsidRDefault="00E347E3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t>Invitrogen</w:t>
            </w:r>
          </w:p>
        </w:tc>
        <w:tc>
          <w:tcPr>
            <w:tcW w:w="1336" w:type="dxa"/>
            <w:shd w:val="clear" w:color="auto" w:fill="auto"/>
          </w:tcPr>
          <w:p w14:paraId="706D2D2D" w14:textId="39E4E174" w:rsidR="00E347E3" w:rsidRPr="007116D7" w:rsidRDefault="00E347E3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t>MA5-12789</w:t>
            </w:r>
          </w:p>
        </w:tc>
        <w:tc>
          <w:tcPr>
            <w:tcW w:w="901" w:type="dxa"/>
            <w:shd w:val="clear" w:color="auto" w:fill="auto"/>
          </w:tcPr>
          <w:p w14:paraId="4F99DBDD" w14:textId="7D5D3FA6" w:rsidR="00E347E3" w:rsidRPr="007116D7" w:rsidRDefault="004F367E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t>Rabbit</w:t>
            </w:r>
          </w:p>
        </w:tc>
        <w:tc>
          <w:tcPr>
            <w:tcW w:w="1049" w:type="dxa"/>
          </w:tcPr>
          <w:p w14:paraId="276B0BB7" w14:textId="55F914A5" w:rsidR="00E347E3" w:rsidRPr="007116D7" w:rsidRDefault="00E347E3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t>WB</w:t>
            </w:r>
          </w:p>
        </w:tc>
        <w:tc>
          <w:tcPr>
            <w:tcW w:w="987" w:type="dxa"/>
          </w:tcPr>
          <w:p w14:paraId="67F9AF33" w14:textId="7ADC8646" w:rsidR="00E347E3" w:rsidRPr="007116D7" w:rsidRDefault="00E347E3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t>1:200</w:t>
            </w:r>
          </w:p>
        </w:tc>
      </w:tr>
      <w:tr w:rsidR="00E347E3" w:rsidRPr="007116D7" w14:paraId="5C5FB867" w14:textId="70C326A5" w:rsidTr="00833C68">
        <w:trPr>
          <w:trHeight w:val="284"/>
        </w:trPr>
        <w:tc>
          <w:tcPr>
            <w:tcW w:w="2947" w:type="dxa"/>
            <w:shd w:val="clear" w:color="auto" w:fill="auto"/>
          </w:tcPr>
          <w:p w14:paraId="29D8ACA3" w14:textId="03947EA6" w:rsidR="00E347E3" w:rsidRPr="007116D7" w:rsidRDefault="00E347E3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lastRenderedPageBreak/>
              <w:t xml:space="preserve">Phospho-Smad2 (Ser465/467) (138D4) Rabbit </w:t>
            </w:r>
            <w:proofErr w:type="spellStart"/>
            <w:r w:rsidRPr="007116D7">
              <w:rPr>
                <w:rFonts w:ascii="Times New Roman" w:eastAsia="Microsoft YaHei" w:hAnsi="Times New Roman" w:cs="Times New Roman"/>
              </w:rPr>
              <w:t>mAb</w:t>
            </w:r>
            <w:proofErr w:type="spellEnd"/>
          </w:p>
        </w:tc>
        <w:tc>
          <w:tcPr>
            <w:tcW w:w="2022" w:type="dxa"/>
            <w:shd w:val="clear" w:color="auto" w:fill="auto"/>
          </w:tcPr>
          <w:p w14:paraId="7863B650" w14:textId="72C18FF1" w:rsidR="00E347E3" w:rsidRPr="007116D7" w:rsidRDefault="00E347E3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t>Cell Signaling Technology</w:t>
            </w:r>
          </w:p>
        </w:tc>
        <w:tc>
          <w:tcPr>
            <w:tcW w:w="1336" w:type="dxa"/>
            <w:shd w:val="clear" w:color="auto" w:fill="auto"/>
          </w:tcPr>
          <w:p w14:paraId="245617BF" w14:textId="1194F47C" w:rsidR="00E347E3" w:rsidRPr="007116D7" w:rsidRDefault="00E347E3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t>3108S</w:t>
            </w:r>
          </w:p>
        </w:tc>
        <w:tc>
          <w:tcPr>
            <w:tcW w:w="901" w:type="dxa"/>
            <w:shd w:val="clear" w:color="auto" w:fill="auto"/>
          </w:tcPr>
          <w:p w14:paraId="4A21BC03" w14:textId="4CDF5CD0" w:rsidR="00E347E3" w:rsidRPr="007116D7" w:rsidRDefault="004F367E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t>Rabbit</w:t>
            </w:r>
          </w:p>
        </w:tc>
        <w:tc>
          <w:tcPr>
            <w:tcW w:w="1049" w:type="dxa"/>
          </w:tcPr>
          <w:p w14:paraId="15D9B775" w14:textId="5C948E3E" w:rsidR="00E347E3" w:rsidRPr="007116D7" w:rsidRDefault="00E347E3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t>WB</w:t>
            </w:r>
          </w:p>
        </w:tc>
        <w:tc>
          <w:tcPr>
            <w:tcW w:w="987" w:type="dxa"/>
          </w:tcPr>
          <w:p w14:paraId="09AE7018" w14:textId="0754BE5D" w:rsidR="00E347E3" w:rsidRPr="007116D7" w:rsidRDefault="00E347E3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t>1:1000</w:t>
            </w:r>
          </w:p>
        </w:tc>
      </w:tr>
      <w:tr w:rsidR="00E347E3" w:rsidRPr="007116D7" w14:paraId="431767C6" w14:textId="040F0EC8" w:rsidTr="00833C68">
        <w:trPr>
          <w:trHeight w:val="284"/>
        </w:trPr>
        <w:tc>
          <w:tcPr>
            <w:tcW w:w="2947" w:type="dxa"/>
            <w:shd w:val="clear" w:color="auto" w:fill="auto"/>
          </w:tcPr>
          <w:p w14:paraId="7C7E4496" w14:textId="7A148BE5" w:rsidR="00E347E3" w:rsidRPr="007116D7" w:rsidRDefault="00E347E3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t xml:space="preserve">Smad2/3 (D7G7) XP® Rabbit </w:t>
            </w:r>
            <w:proofErr w:type="spellStart"/>
            <w:r w:rsidRPr="007116D7">
              <w:rPr>
                <w:rFonts w:ascii="Times New Roman" w:eastAsia="Microsoft YaHei" w:hAnsi="Times New Roman" w:cs="Times New Roman"/>
              </w:rPr>
              <w:t>mAb</w:t>
            </w:r>
            <w:proofErr w:type="spellEnd"/>
          </w:p>
        </w:tc>
        <w:tc>
          <w:tcPr>
            <w:tcW w:w="2022" w:type="dxa"/>
            <w:shd w:val="clear" w:color="auto" w:fill="auto"/>
          </w:tcPr>
          <w:p w14:paraId="131A2854" w14:textId="37720E23" w:rsidR="00E347E3" w:rsidRPr="007116D7" w:rsidRDefault="00E347E3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t>Cell Signaling Technology</w:t>
            </w:r>
          </w:p>
        </w:tc>
        <w:tc>
          <w:tcPr>
            <w:tcW w:w="1336" w:type="dxa"/>
            <w:shd w:val="clear" w:color="auto" w:fill="auto"/>
          </w:tcPr>
          <w:p w14:paraId="6D89DF7A" w14:textId="17667578" w:rsidR="00E347E3" w:rsidRPr="007116D7" w:rsidRDefault="00E347E3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t>8685S</w:t>
            </w:r>
          </w:p>
        </w:tc>
        <w:tc>
          <w:tcPr>
            <w:tcW w:w="901" w:type="dxa"/>
            <w:shd w:val="clear" w:color="auto" w:fill="auto"/>
          </w:tcPr>
          <w:p w14:paraId="4756A27D" w14:textId="6DD6CEA1" w:rsidR="00E347E3" w:rsidRPr="007116D7" w:rsidRDefault="004F367E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t>Rabbit</w:t>
            </w:r>
          </w:p>
        </w:tc>
        <w:tc>
          <w:tcPr>
            <w:tcW w:w="1049" w:type="dxa"/>
          </w:tcPr>
          <w:p w14:paraId="5D4F37AA" w14:textId="0B36909E" w:rsidR="00E347E3" w:rsidRPr="007116D7" w:rsidRDefault="00E347E3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t>WB</w:t>
            </w:r>
          </w:p>
        </w:tc>
        <w:tc>
          <w:tcPr>
            <w:tcW w:w="987" w:type="dxa"/>
          </w:tcPr>
          <w:p w14:paraId="50B6BBC3" w14:textId="37067864" w:rsidR="00E347E3" w:rsidRPr="007116D7" w:rsidRDefault="00E347E3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t>1:1000</w:t>
            </w:r>
          </w:p>
        </w:tc>
      </w:tr>
      <w:tr w:rsidR="00E347E3" w:rsidRPr="00206CA4" w14:paraId="3DA3C695" w14:textId="0D4E0F05" w:rsidTr="00833C68">
        <w:trPr>
          <w:trHeight w:val="284"/>
        </w:trPr>
        <w:tc>
          <w:tcPr>
            <w:tcW w:w="2947" w:type="dxa"/>
            <w:shd w:val="clear" w:color="auto" w:fill="auto"/>
          </w:tcPr>
          <w:p w14:paraId="1C857D57" w14:textId="04C7E43A" w:rsidR="00E347E3" w:rsidRPr="007116D7" w:rsidRDefault="00E347E3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t>Anti-TGF beta Receptor I antibody</w:t>
            </w:r>
          </w:p>
        </w:tc>
        <w:tc>
          <w:tcPr>
            <w:tcW w:w="2022" w:type="dxa"/>
            <w:shd w:val="clear" w:color="auto" w:fill="auto"/>
          </w:tcPr>
          <w:p w14:paraId="48263391" w14:textId="0D645749" w:rsidR="00E347E3" w:rsidRPr="007116D7" w:rsidRDefault="00E347E3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proofErr w:type="spellStart"/>
            <w:r w:rsidRPr="007116D7">
              <w:rPr>
                <w:rFonts w:ascii="Times New Roman" w:eastAsia="Microsoft YaHei" w:hAnsi="Times New Roman" w:cs="Times New Roman"/>
              </w:rPr>
              <w:t>Abcam</w:t>
            </w:r>
            <w:proofErr w:type="spellEnd"/>
          </w:p>
        </w:tc>
        <w:tc>
          <w:tcPr>
            <w:tcW w:w="1336" w:type="dxa"/>
            <w:shd w:val="clear" w:color="auto" w:fill="auto"/>
          </w:tcPr>
          <w:p w14:paraId="7C952E05" w14:textId="4E9B392C" w:rsidR="00E347E3" w:rsidRPr="007116D7" w:rsidRDefault="00E347E3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t>ab31013</w:t>
            </w:r>
          </w:p>
        </w:tc>
        <w:tc>
          <w:tcPr>
            <w:tcW w:w="901" w:type="dxa"/>
            <w:shd w:val="clear" w:color="auto" w:fill="auto"/>
          </w:tcPr>
          <w:p w14:paraId="7BCB61BD" w14:textId="6C9BF16C" w:rsidR="00E347E3" w:rsidRPr="007116D7" w:rsidRDefault="004F367E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t>Rabbit</w:t>
            </w:r>
          </w:p>
        </w:tc>
        <w:tc>
          <w:tcPr>
            <w:tcW w:w="1049" w:type="dxa"/>
          </w:tcPr>
          <w:p w14:paraId="021368B0" w14:textId="61A46BE0" w:rsidR="00E347E3" w:rsidRPr="007116D7" w:rsidRDefault="00E347E3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t>WB</w:t>
            </w:r>
          </w:p>
        </w:tc>
        <w:tc>
          <w:tcPr>
            <w:tcW w:w="987" w:type="dxa"/>
          </w:tcPr>
          <w:p w14:paraId="06A2EADE" w14:textId="1C1A3AB3" w:rsidR="00E347E3" w:rsidRPr="007116D7" w:rsidRDefault="00E347E3" w:rsidP="00206CA4">
            <w:pPr>
              <w:adjustRightInd w:val="0"/>
              <w:snapToGrid w:val="0"/>
              <w:spacing w:after="0" w:line="240" w:lineRule="auto"/>
              <w:rPr>
                <w:rFonts w:ascii="Times New Roman" w:eastAsia="Microsoft YaHei" w:hAnsi="Times New Roman" w:cs="Times New Roman"/>
              </w:rPr>
            </w:pPr>
            <w:r w:rsidRPr="007116D7">
              <w:rPr>
                <w:rFonts w:ascii="Times New Roman" w:eastAsia="Microsoft YaHei" w:hAnsi="Times New Roman" w:cs="Times New Roman"/>
              </w:rPr>
              <w:t>1:1000</w:t>
            </w:r>
          </w:p>
        </w:tc>
      </w:tr>
    </w:tbl>
    <w:p w14:paraId="66150A5E" w14:textId="630AA8B8" w:rsidR="001A77B6" w:rsidRDefault="001A77B6">
      <w:pPr>
        <w:rPr>
          <w:rFonts w:ascii="Times New Roman" w:hAnsi="Times New Roman" w:cs="Times New Roman"/>
          <w:sz w:val="28"/>
          <w:szCs w:val="28"/>
        </w:rPr>
      </w:pPr>
    </w:p>
    <w:p w14:paraId="2AF7973A" w14:textId="4B80088E" w:rsidR="001A77B6" w:rsidRDefault="001A77B6">
      <w:pPr>
        <w:rPr>
          <w:rFonts w:ascii="Times New Roman" w:hAnsi="Times New Roman" w:cs="Times New Roman"/>
          <w:sz w:val="28"/>
          <w:szCs w:val="28"/>
        </w:rPr>
      </w:pPr>
    </w:p>
    <w:p w14:paraId="2A81E3EA" w14:textId="7C3D96A6" w:rsidR="00BD26D1" w:rsidRPr="0029771A" w:rsidRDefault="00BD26D1">
      <w:pPr>
        <w:rPr>
          <w:rFonts w:ascii="Times New Roman" w:hAnsi="Times New Roman" w:cs="Times New Roman"/>
          <w:sz w:val="28"/>
          <w:szCs w:val="28"/>
        </w:rPr>
      </w:pPr>
    </w:p>
    <w:sectPr w:rsidR="00BD26D1" w:rsidRPr="0029771A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F3F6BA" w16cex:dateUtc="2022-04-03T14:3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BC276B9" w16cid:durableId="25F3F6B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3C495CF" w14:textId="77777777" w:rsidR="00394E59" w:rsidRDefault="00394E59" w:rsidP="0073037F">
      <w:pPr>
        <w:spacing w:after="0" w:line="240" w:lineRule="auto"/>
      </w:pPr>
      <w:r>
        <w:separator/>
      </w:r>
    </w:p>
  </w:endnote>
  <w:endnote w:type="continuationSeparator" w:id="0">
    <w:p w14:paraId="38C6DE20" w14:textId="77777777" w:rsidR="00394E59" w:rsidRDefault="00394E59" w:rsidP="007303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535868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706E0F" w14:textId="65C07EF6" w:rsidR="000B2883" w:rsidRDefault="000B288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A337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C72B42D" w14:textId="77777777" w:rsidR="000B2883" w:rsidRDefault="000B288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B74D39A" w14:textId="77777777" w:rsidR="00394E59" w:rsidRDefault="00394E59" w:rsidP="0073037F">
      <w:pPr>
        <w:spacing w:after="0" w:line="240" w:lineRule="auto"/>
      </w:pPr>
      <w:r>
        <w:separator/>
      </w:r>
    </w:p>
  </w:footnote>
  <w:footnote w:type="continuationSeparator" w:id="0">
    <w:p w14:paraId="5D3EF735" w14:textId="77777777" w:rsidR="00394E59" w:rsidRDefault="00394E59" w:rsidP="007303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O2NDYwNzSxMDY1sDRV0lEKTi0uzszPAykwNKkFAIa3D+UtAAAA"/>
  </w:docVars>
  <w:rsids>
    <w:rsidRoot w:val="00DC1B79"/>
    <w:rsid w:val="000031C1"/>
    <w:rsid w:val="00023192"/>
    <w:rsid w:val="000411CF"/>
    <w:rsid w:val="00041F05"/>
    <w:rsid w:val="00046880"/>
    <w:rsid w:val="000623BE"/>
    <w:rsid w:val="00084C6B"/>
    <w:rsid w:val="000A52A5"/>
    <w:rsid w:val="000B2883"/>
    <w:rsid w:val="000C75DB"/>
    <w:rsid w:val="000D0FE3"/>
    <w:rsid w:val="000D29BA"/>
    <w:rsid w:val="000F09CA"/>
    <w:rsid w:val="000F434B"/>
    <w:rsid w:val="001018ED"/>
    <w:rsid w:val="00112DC3"/>
    <w:rsid w:val="00123582"/>
    <w:rsid w:val="001363C1"/>
    <w:rsid w:val="001623FA"/>
    <w:rsid w:val="001827A1"/>
    <w:rsid w:val="001A77B6"/>
    <w:rsid w:val="001C039B"/>
    <w:rsid w:val="001D271E"/>
    <w:rsid w:val="001F62A1"/>
    <w:rsid w:val="00206CA4"/>
    <w:rsid w:val="00215507"/>
    <w:rsid w:val="00220634"/>
    <w:rsid w:val="00224326"/>
    <w:rsid w:val="0022449A"/>
    <w:rsid w:val="00267DFB"/>
    <w:rsid w:val="002816D7"/>
    <w:rsid w:val="0029771A"/>
    <w:rsid w:val="002B179B"/>
    <w:rsid w:val="002B1976"/>
    <w:rsid w:val="002D2BCC"/>
    <w:rsid w:val="002D40B3"/>
    <w:rsid w:val="002E79C8"/>
    <w:rsid w:val="002F0162"/>
    <w:rsid w:val="002F3CF0"/>
    <w:rsid w:val="002F7922"/>
    <w:rsid w:val="00331F49"/>
    <w:rsid w:val="00332B1F"/>
    <w:rsid w:val="00362F8E"/>
    <w:rsid w:val="003814C8"/>
    <w:rsid w:val="00382551"/>
    <w:rsid w:val="00391599"/>
    <w:rsid w:val="00394E59"/>
    <w:rsid w:val="003A0BC8"/>
    <w:rsid w:val="003C58D9"/>
    <w:rsid w:val="003E719C"/>
    <w:rsid w:val="003E758F"/>
    <w:rsid w:val="0042152E"/>
    <w:rsid w:val="004246E0"/>
    <w:rsid w:val="0043088F"/>
    <w:rsid w:val="00433ADC"/>
    <w:rsid w:val="00456719"/>
    <w:rsid w:val="00464B8C"/>
    <w:rsid w:val="00470E83"/>
    <w:rsid w:val="004841A2"/>
    <w:rsid w:val="00485AEE"/>
    <w:rsid w:val="00493980"/>
    <w:rsid w:val="00494868"/>
    <w:rsid w:val="004A6CEE"/>
    <w:rsid w:val="004B2B84"/>
    <w:rsid w:val="004D18A9"/>
    <w:rsid w:val="004E2C65"/>
    <w:rsid w:val="004F367E"/>
    <w:rsid w:val="004F761C"/>
    <w:rsid w:val="00526CD7"/>
    <w:rsid w:val="0053437B"/>
    <w:rsid w:val="00565D5B"/>
    <w:rsid w:val="00576D87"/>
    <w:rsid w:val="00585AA5"/>
    <w:rsid w:val="00595C53"/>
    <w:rsid w:val="005B11B3"/>
    <w:rsid w:val="005B544D"/>
    <w:rsid w:val="005D1F0D"/>
    <w:rsid w:val="005F2376"/>
    <w:rsid w:val="0060476D"/>
    <w:rsid w:val="006140F7"/>
    <w:rsid w:val="006243F7"/>
    <w:rsid w:val="00653E07"/>
    <w:rsid w:val="00684798"/>
    <w:rsid w:val="00684FC3"/>
    <w:rsid w:val="006A0060"/>
    <w:rsid w:val="006A133B"/>
    <w:rsid w:val="006A1C7C"/>
    <w:rsid w:val="006A3DC4"/>
    <w:rsid w:val="006D19BF"/>
    <w:rsid w:val="006D515F"/>
    <w:rsid w:val="006D6D8B"/>
    <w:rsid w:val="00702715"/>
    <w:rsid w:val="007116D7"/>
    <w:rsid w:val="007270EA"/>
    <w:rsid w:val="0073037F"/>
    <w:rsid w:val="007760F3"/>
    <w:rsid w:val="007A05BC"/>
    <w:rsid w:val="007B0381"/>
    <w:rsid w:val="007B03AB"/>
    <w:rsid w:val="007C0B93"/>
    <w:rsid w:val="007C49A3"/>
    <w:rsid w:val="007D06DE"/>
    <w:rsid w:val="007D2063"/>
    <w:rsid w:val="007F70DE"/>
    <w:rsid w:val="00812F57"/>
    <w:rsid w:val="00833C68"/>
    <w:rsid w:val="00852ABC"/>
    <w:rsid w:val="008558D3"/>
    <w:rsid w:val="0086586B"/>
    <w:rsid w:val="008B00DC"/>
    <w:rsid w:val="008D4232"/>
    <w:rsid w:val="008E0E19"/>
    <w:rsid w:val="008F3A28"/>
    <w:rsid w:val="009059B5"/>
    <w:rsid w:val="009116E3"/>
    <w:rsid w:val="00916E3F"/>
    <w:rsid w:val="009254A6"/>
    <w:rsid w:val="00926BBF"/>
    <w:rsid w:val="00937073"/>
    <w:rsid w:val="00941D3B"/>
    <w:rsid w:val="00945FD4"/>
    <w:rsid w:val="00947BAD"/>
    <w:rsid w:val="00953DA6"/>
    <w:rsid w:val="00956AA8"/>
    <w:rsid w:val="00966B54"/>
    <w:rsid w:val="009831CB"/>
    <w:rsid w:val="00984D46"/>
    <w:rsid w:val="00996BC1"/>
    <w:rsid w:val="009A1B47"/>
    <w:rsid w:val="009A4F88"/>
    <w:rsid w:val="009C2071"/>
    <w:rsid w:val="009F171F"/>
    <w:rsid w:val="00A07A53"/>
    <w:rsid w:val="00A15C57"/>
    <w:rsid w:val="00A22B11"/>
    <w:rsid w:val="00A27DF0"/>
    <w:rsid w:val="00A41420"/>
    <w:rsid w:val="00A42027"/>
    <w:rsid w:val="00A612A0"/>
    <w:rsid w:val="00A71A8B"/>
    <w:rsid w:val="00A71F75"/>
    <w:rsid w:val="00A83F2A"/>
    <w:rsid w:val="00AA3375"/>
    <w:rsid w:val="00AB1427"/>
    <w:rsid w:val="00AC1734"/>
    <w:rsid w:val="00AC4DC6"/>
    <w:rsid w:val="00AD6796"/>
    <w:rsid w:val="00AE0052"/>
    <w:rsid w:val="00AE7AC5"/>
    <w:rsid w:val="00AF1976"/>
    <w:rsid w:val="00B02C99"/>
    <w:rsid w:val="00B07F71"/>
    <w:rsid w:val="00B201B9"/>
    <w:rsid w:val="00B40D5D"/>
    <w:rsid w:val="00B52BCB"/>
    <w:rsid w:val="00B55307"/>
    <w:rsid w:val="00B70510"/>
    <w:rsid w:val="00B74446"/>
    <w:rsid w:val="00B748D3"/>
    <w:rsid w:val="00B868A2"/>
    <w:rsid w:val="00BB7F90"/>
    <w:rsid w:val="00BD26D1"/>
    <w:rsid w:val="00BD2DED"/>
    <w:rsid w:val="00BD595B"/>
    <w:rsid w:val="00C07DCC"/>
    <w:rsid w:val="00C10F2E"/>
    <w:rsid w:val="00C13A8F"/>
    <w:rsid w:val="00C26434"/>
    <w:rsid w:val="00C46E3C"/>
    <w:rsid w:val="00C63A39"/>
    <w:rsid w:val="00C734F0"/>
    <w:rsid w:val="00C751D6"/>
    <w:rsid w:val="00CC7F06"/>
    <w:rsid w:val="00CD6F8E"/>
    <w:rsid w:val="00D02872"/>
    <w:rsid w:val="00D065B8"/>
    <w:rsid w:val="00D40C5C"/>
    <w:rsid w:val="00D42535"/>
    <w:rsid w:val="00D679DD"/>
    <w:rsid w:val="00D70D9E"/>
    <w:rsid w:val="00D772A9"/>
    <w:rsid w:val="00D85759"/>
    <w:rsid w:val="00D936FF"/>
    <w:rsid w:val="00D93868"/>
    <w:rsid w:val="00DC1B79"/>
    <w:rsid w:val="00DE15E1"/>
    <w:rsid w:val="00DF188F"/>
    <w:rsid w:val="00DF5759"/>
    <w:rsid w:val="00E03C37"/>
    <w:rsid w:val="00E16664"/>
    <w:rsid w:val="00E22717"/>
    <w:rsid w:val="00E2542B"/>
    <w:rsid w:val="00E3454E"/>
    <w:rsid w:val="00E347E3"/>
    <w:rsid w:val="00E364D2"/>
    <w:rsid w:val="00E42B25"/>
    <w:rsid w:val="00E61A76"/>
    <w:rsid w:val="00E723D4"/>
    <w:rsid w:val="00E73942"/>
    <w:rsid w:val="00E913A7"/>
    <w:rsid w:val="00EA283A"/>
    <w:rsid w:val="00EB71D5"/>
    <w:rsid w:val="00EF49D6"/>
    <w:rsid w:val="00EF6E16"/>
    <w:rsid w:val="00F065E6"/>
    <w:rsid w:val="00F22371"/>
    <w:rsid w:val="00F26E10"/>
    <w:rsid w:val="00F43322"/>
    <w:rsid w:val="00F46780"/>
    <w:rsid w:val="00F66847"/>
    <w:rsid w:val="00F80F6A"/>
    <w:rsid w:val="00F8138B"/>
    <w:rsid w:val="00F90672"/>
    <w:rsid w:val="00FB05B5"/>
    <w:rsid w:val="00FB63FB"/>
    <w:rsid w:val="00FD1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66F7A3"/>
  <w15:chartTrackingRefBased/>
  <w15:docId w15:val="{FB722EB8-D865-4987-A40E-6C85744E2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19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303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037F"/>
  </w:style>
  <w:style w:type="paragraph" w:styleId="Footer">
    <w:name w:val="footer"/>
    <w:basedOn w:val="Normal"/>
    <w:link w:val="FooterChar"/>
    <w:uiPriority w:val="99"/>
    <w:unhideWhenUsed/>
    <w:rsid w:val="007303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037F"/>
  </w:style>
  <w:style w:type="character" w:styleId="CommentReference">
    <w:name w:val="annotation reference"/>
    <w:basedOn w:val="DefaultParagraphFont"/>
    <w:uiPriority w:val="99"/>
    <w:semiHidden/>
    <w:unhideWhenUsed/>
    <w:rsid w:val="00C46E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46E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6E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6E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6E3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6E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6E3C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DF575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26" Type="http://schemas.microsoft.com/office/2016/09/relationships/commentsIds" Target="commentsId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27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1A35B1D5967824A82CF2B682D8E5F9A" ma:contentTypeVersion="14" ma:contentTypeDescription="Create a new document." ma:contentTypeScope="" ma:versionID="e9b92b61bb918452703ebf75185d7581">
  <xsd:schema xmlns:xsd="http://www.w3.org/2001/XMLSchema" xmlns:xs="http://www.w3.org/2001/XMLSchema" xmlns:p="http://schemas.microsoft.com/office/2006/metadata/properties" xmlns:ns3="39522f0e-ed9a-432e-abf3-fc7137a50b43" xmlns:ns4="3df4b911-57d9-4cb2-8d83-cd0c8f6f6f84" targetNamespace="http://schemas.microsoft.com/office/2006/metadata/properties" ma:root="true" ma:fieldsID="3e5db19f52f0e1828adbed589400968a" ns3:_="" ns4:_="">
    <xsd:import namespace="39522f0e-ed9a-432e-abf3-fc7137a50b43"/>
    <xsd:import namespace="3df4b911-57d9-4cb2-8d83-cd0c8f6f6f8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522f0e-ed9a-432e-abf3-fc7137a50b4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f4b911-57d9-4cb2-8d83-cd0c8f6f6f84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552C57-B03E-482F-9190-98773F8CD68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48AD38D-DC3D-4734-83F0-D8CFB140DBF0}">
  <ds:schemaRefs>
    <ds:schemaRef ds:uri="http://schemas.microsoft.com/office/2006/documentManagement/types"/>
    <ds:schemaRef ds:uri="http://schemas.microsoft.com/office/2006/metadata/properties"/>
    <ds:schemaRef ds:uri="39522f0e-ed9a-432e-abf3-fc7137a50b43"/>
    <ds:schemaRef ds:uri="http://purl.org/dc/terms/"/>
    <ds:schemaRef ds:uri="3df4b911-57d9-4cb2-8d83-cd0c8f6f6f84"/>
    <ds:schemaRef ds:uri="http://purl.org/dc/elements/1.1/"/>
    <ds:schemaRef ds:uri="http://www.w3.org/XML/1998/namespace"/>
    <ds:schemaRef ds:uri="http://schemas.microsoft.com/office/infopath/2007/PartnerControls"/>
    <ds:schemaRef ds:uri="http://schemas.openxmlformats.org/package/2006/metadata/core-properties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4D3109E1-B204-4CB3-9A1C-E455F4520A9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9522f0e-ed9a-432e-abf3-fc7137a50b43"/>
    <ds:schemaRef ds:uri="3df4b911-57d9-4cb2-8d83-cd0c8f6f6f8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F860A11-7B5B-43D8-9A2E-758E49B893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8</Words>
  <Characters>1680</Characters>
  <Application>Microsoft Office Word</Application>
  <DocSecurity>0</DocSecurity>
  <Lines>93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, Shiqi</dc:creator>
  <cp:keywords/>
  <dc:description/>
  <cp:lastModifiedBy>Lin, Hang</cp:lastModifiedBy>
  <cp:revision>6</cp:revision>
  <cp:lastPrinted>2021-09-23T21:20:00Z</cp:lastPrinted>
  <dcterms:created xsi:type="dcterms:W3CDTF">2022-09-18T19:15:00Z</dcterms:created>
  <dcterms:modified xsi:type="dcterms:W3CDTF">2022-09-20T1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1A35B1D5967824A82CF2B682D8E5F9A</vt:lpwstr>
  </property>
</Properties>
</file>